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4ABBF" w14:textId="77777777" w:rsidR="00824961" w:rsidRPr="00EE1A14" w:rsidRDefault="00824961" w:rsidP="00EE1A14">
      <w:pPr>
        <w:spacing w:line="480" w:lineRule="auto"/>
        <w:rPr>
          <w:b/>
          <w:bCs/>
          <w:sz w:val="28"/>
          <w:szCs w:val="28"/>
          <w:lang w:val="en-US"/>
        </w:rPr>
      </w:pPr>
      <w:r w:rsidRPr="00EE1A14">
        <w:rPr>
          <w:b/>
          <w:bCs/>
          <w:sz w:val="28"/>
          <w:szCs w:val="28"/>
          <w:lang w:val="en-US"/>
        </w:rPr>
        <w:t>Supplementary Tables</w:t>
      </w:r>
    </w:p>
    <w:tbl>
      <w:tblPr>
        <w:tblW w:w="90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54"/>
      </w:tblGrid>
      <w:tr w:rsidR="00F00B9A" w:rsidRPr="00EE1A14" w14:paraId="16F1079E" w14:textId="77777777" w:rsidTr="00FC48FB">
        <w:trPr>
          <w:trHeight w:val="340"/>
        </w:trPr>
        <w:tc>
          <w:tcPr>
            <w:tcW w:w="9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6C4072" w14:textId="5753AF06" w:rsidR="00F00B9A" w:rsidRPr="00EE1A14" w:rsidRDefault="00772ADF" w:rsidP="00EE1A14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 w:rsidRPr="00EE1A14">
              <w:rPr>
                <w:b/>
                <w:bCs/>
                <w:color w:val="000000"/>
                <w:lang w:val="en-US"/>
              </w:rPr>
              <w:t>PubMed</w:t>
            </w:r>
            <w:r w:rsidR="00F00B9A" w:rsidRPr="00EE1A14">
              <w:rPr>
                <w:b/>
                <w:bCs/>
                <w:color w:val="000000"/>
                <w:lang w:val="en-US"/>
              </w:rPr>
              <w:t>:</w:t>
            </w:r>
          </w:p>
        </w:tc>
      </w:tr>
      <w:tr w:rsidR="00F00B9A" w:rsidRPr="00EE1A14" w14:paraId="1013D3C0" w14:textId="77777777" w:rsidTr="00FC48FB">
        <w:trPr>
          <w:trHeight w:val="340"/>
        </w:trPr>
        <w:tc>
          <w:tcPr>
            <w:tcW w:w="9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BE06B3" w14:textId="77777777" w:rsidR="00F00B9A" w:rsidRPr="00EE1A14" w:rsidRDefault="00000000" w:rsidP="00EE1A14">
            <w:pPr>
              <w:spacing w:line="480" w:lineRule="auto"/>
              <w:rPr>
                <w:color w:val="467886"/>
                <w:u w:val="single"/>
              </w:rPr>
            </w:pPr>
            <w:hyperlink r:id="rId8" w:history="1">
              <w:r w:rsidR="00F00B9A" w:rsidRPr="00EE1A14">
                <w:rPr>
                  <w:color w:val="467886"/>
                  <w:u w:val="single"/>
                </w:rPr>
                <w:t xml:space="preserve">https://pubmed.ncbi.nlm.nih.gov/ </w:t>
              </w:r>
            </w:hyperlink>
          </w:p>
        </w:tc>
      </w:tr>
      <w:tr w:rsidR="00F00B9A" w:rsidRPr="00EE1A14" w14:paraId="5381FF91" w14:textId="77777777" w:rsidTr="00FC48FB">
        <w:trPr>
          <w:trHeight w:val="1700"/>
        </w:trPr>
        <w:tc>
          <w:tcPr>
            <w:tcW w:w="9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AF349B" w14:textId="77777777" w:rsidR="00F00B9A" w:rsidRPr="00EE1A14" w:rsidRDefault="00F00B9A" w:rsidP="00EE1A14">
            <w:pPr>
              <w:spacing w:line="480" w:lineRule="auto"/>
              <w:rPr>
                <w:color w:val="000000"/>
                <w:lang w:val="en-US"/>
              </w:rPr>
            </w:pPr>
            <w:r w:rsidRPr="00EE1A14">
              <w:rPr>
                <w:color w:val="000000"/>
                <w:lang w:val="en-US"/>
              </w:rPr>
              <w:t xml:space="preserve">Search query: (“Lothrop” OR “frontal sinus drill-out” OR “frontal sinus </w:t>
            </w:r>
            <w:proofErr w:type="spellStart"/>
            <w:r w:rsidRPr="00EE1A14">
              <w:rPr>
                <w:color w:val="000000"/>
                <w:lang w:val="en-US"/>
              </w:rPr>
              <w:t>drillout</w:t>
            </w:r>
            <w:proofErr w:type="spellEnd"/>
            <w:r w:rsidRPr="00EE1A14">
              <w:rPr>
                <w:color w:val="000000"/>
                <w:lang w:val="en-US"/>
              </w:rPr>
              <w:t xml:space="preserve">” OR “frontal sinus </w:t>
            </w:r>
            <w:proofErr w:type="spellStart"/>
            <w:r w:rsidRPr="00EE1A14">
              <w:rPr>
                <w:color w:val="000000"/>
                <w:lang w:val="en-US"/>
              </w:rPr>
              <w:t>drillout</w:t>
            </w:r>
            <w:proofErr w:type="spellEnd"/>
            <w:r w:rsidRPr="00EE1A14">
              <w:rPr>
                <w:color w:val="000000"/>
                <w:lang w:val="en-US"/>
              </w:rPr>
              <w:t>*” OR “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3” OR “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III” OR (“type III” AND “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>”) OR “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2b” OR “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IIb” OR (“type IIb” AND “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>”) OR (“type 2b” AND “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”)) AND (“flap” OR “mucosal flap” OR “graft*” OR “pedicled flap”) </w:t>
            </w:r>
          </w:p>
        </w:tc>
      </w:tr>
      <w:tr w:rsidR="00F00B9A" w:rsidRPr="00EE1A14" w14:paraId="62A963E2" w14:textId="77777777" w:rsidTr="00FC48FB">
        <w:trPr>
          <w:trHeight w:val="340"/>
        </w:trPr>
        <w:tc>
          <w:tcPr>
            <w:tcW w:w="9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362EAC" w14:textId="60B0199D" w:rsidR="00F00B9A" w:rsidRPr="00EE1A14" w:rsidRDefault="00F00B9A" w:rsidP="00EE1A14">
            <w:pPr>
              <w:spacing w:line="480" w:lineRule="auto"/>
              <w:rPr>
                <w:color w:val="000000"/>
                <w:lang w:val="en-US"/>
              </w:rPr>
            </w:pPr>
            <w:r w:rsidRPr="00EE1A14">
              <w:rPr>
                <w:color w:val="000000"/>
                <w:lang w:val="en-US"/>
              </w:rPr>
              <w:t>è</w:t>
            </w:r>
            <w:r w:rsidRPr="00EE1A14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="00772ADF" w:rsidRPr="00EE1A14">
              <w:rPr>
                <w:color w:val="000000"/>
                <w:lang w:val="en-US"/>
              </w:rPr>
              <w:t>PubMed</w:t>
            </w:r>
            <w:r w:rsidRPr="00EE1A14">
              <w:rPr>
                <w:color w:val="000000"/>
                <w:lang w:val="en-US"/>
              </w:rPr>
              <w:t xml:space="preserve"> Screening resulted in 161 Titles and Abstracts </w:t>
            </w:r>
          </w:p>
        </w:tc>
      </w:tr>
      <w:tr w:rsidR="00F00B9A" w:rsidRPr="00EE1A14" w14:paraId="503A7940" w14:textId="77777777" w:rsidTr="00F00B9A">
        <w:trPr>
          <w:trHeight w:val="340"/>
        </w:trPr>
        <w:tc>
          <w:tcPr>
            <w:tcW w:w="9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C86B" w14:textId="77777777" w:rsidR="00F00B9A" w:rsidRPr="00EE1A14" w:rsidRDefault="00F00B9A" w:rsidP="00EE1A14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 w:rsidRPr="00EE1A14">
              <w:rPr>
                <w:b/>
                <w:bCs/>
                <w:color w:val="000000"/>
                <w:lang w:val="en-US"/>
              </w:rPr>
              <w:t>Scopus:</w:t>
            </w:r>
          </w:p>
        </w:tc>
      </w:tr>
      <w:tr w:rsidR="00F00B9A" w:rsidRPr="00EE1A14" w14:paraId="39E77340" w14:textId="77777777" w:rsidTr="00F00B9A">
        <w:trPr>
          <w:trHeight w:val="340"/>
        </w:trPr>
        <w:tc>
          <w:tcPr>
            <w:tcW w:w="9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77EB" w14:textId="77777777" w:rsidR="00F00B9A" w:rsidRPr="00EE1A14" w:rsidRDefault="00000000" w:rsidP="00EE1A14">
            <w:pPr>
              <w:spacing w:line="480" w:lineRule="auto"/>
              <w:rPr>
                <w:color w:val="467886"/>
                <w:u w:val="single"/>
              </w:rPr>
            </w:pPr>
            <w:hyperlink r:id="rId9" w:history="1">
              <w:r w:rsidR="00F00B9A" w:rsidRPr="00EE1A14">
                <w:rPr>
                  <w:color w:val="467886"/>
                  <w:u w:val="single"/>
                </w:rPr>
                <w:t xml:space="preserve">https://www-scopus-com.ez.srv.meduniwien.ac.at/search/form.uri?display=advanced </w:t>
              </w:r>
            </w:hyperlink>
          </w:p>
        </w:tc>
      </w:tr>
      <w:tr w:rsidR="00F00B9A" w:rsidRPr="00EE1A14" w14:paraId="674AC24E" w14:textId="77777777" w:rsidTr="00F00B9A">
        <w:trPr>
          <w:trHeight w:val="1700"/>
        </w:trPr>
        <w:tc>
          <w:tcPr>
            <w:tcW w:w="9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21E8" w14:textId="77777777" w:rsidR="00F00B9A" w:rsidRPr="00EE1A14" w:rsidRDefault="00F00B9A" w:rsidP="00EE1A14">
            <w:pPr>
              <w:spacing w:line="480" w:lineRule="auto"/>
              <w:rPr>
                <w:color w:val="000000"/>
                <w:lang w:val="en-US"/>
              </w:rPr>
            </w:pPr>
            <w:r w:rsidRPr="00EE1A14">
              <w:rPr>
                <w:color w:val="000000"/>
                <w:lang w:val="en-US"/>
              </w:rPr>
              <w:t xml:space="preserve">Search query: TITLE-ABS-KEY ( ( "Lothrop" OR "frontal sinus drill-out" OR "frontal sinus </w:t>
            </w:r>
            <w:proofErr w:type="spellStart"/>
            <w:r w:rsidRPr="00EE1A14">
              <w:rPr>
                <w:color w:val="000000"/>
                <w:lang w:val="en-US"/>
              </w:rPr>
              <w:t>drillout</w:t>
            </w:r>
            <w:proofErr w:type="spellEnd"/>
            <w:r w:rsidRPr="00EE1A14">
              <w:rPr>
                <w:color w:val="000000"/>
                <w:lang w:val="en-US"/>
              </w:rPr>
              <w:t xml:space="preserve">" OR "frontal sinus </w:t>
            </w:r>
            <w:proofErr w:type="spellStart"/>
            <w:r w:rsidRPr="00EE1A14">
              <w:rPr>
                <w:color w:val="000000"/>
                <w:lang w:val="en-US"/>
              </w:rPr>
              <w:t>drillout</w:t>
            </w:r>
            <w:proofErr w:type="spellEnd"/>
            <w:r w:rsidRPr="00EE1A14">
              <w:rPr>
                <w:color w:val="000000"/>
                <w:lang w:val="en-US"/>
              </w:rPr>
              <w:t>*" OR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3" OR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III" OR ( "type III" AND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>" ) OR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2b" OR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IIb" OR ( "type IIb" AND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>" ) OR ( "type 2b" AND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>" ) ) AND ( "flap" OR "mucosal flap" OR "graft*" OR "pedicled flap" ) )</w:t>
            </w:r>
          </w:p>
        </w:tc>
      </w:tr>
      <w:tr w:rsidR="00F00B9A" w:rsidRPr="00EE1A14" w14:paraId="24E99008" w14:textId="77777777" w:rsidTr="00F00B9A">
        <w:trPr>
          <w:trHeight w:val="340"/>
        </w:trPr>
        <w:tc>
          <w:tcPr>
            <w:tcW w:w="9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224C" w14:textId="77777777" w:rsidR="00F00B9A" w:rsidRPr="00EE1A14" w:rsidRDefault="00F00B9A" w:rsidP="00EE1A14">
            <w:pPr>
              <w:spacing w:line="480" w:lineRule="auto"/>
              <w:rPr>
                <w:color w:val="000000"/>
                <w:lang w:val="en-US"/>
              </w:rPr>
            </w:pPr>
            <w:r w:rsidRPr="00EE1A14">
              <w:rPr>
                <w:color w:val="000000"/>
                <w:lang w:val="en-US"/>
              </w:rPr>
              <w:t>è</w:t>
            </w:r>
            <w:r w:rsidRPr="00EE1A14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EE1A14">
              <w:rPr>
                <w:color w:val="000000"/>
                <w:lang w:val="en-US"/>
              </w:rPr>
              <w:t>Scopus Screening resulted in 93 Titles and Abstracts</w:t>
            </w:r>
          </w:p>
        </w:tc>
      </w:tr>
      <w:tr w:rsidR="00F00B9A" w:rsidRPr="00EE1A14" w14:paraId="5E9E69FD" w14:textId="77777777" w:rsidTr="00FC48FB">
        <w:trPr>
          <w:trHeight w:val="340"/>
        </w:trPr>
        <w:tc>
          <w:tcPr>
            <w:tcW w:w="9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475541" w14:textId="77777777" w:rsidR="00F00B9A" w:rsidRPr="00EE1A14" w:rsidRDefault="00F00B9A" w:rsidP="00EE1A14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 w:rsidRPr="00EE1A14">
              <w:rPr>
                <w:b/>
                <w:bCs/>
                <w:color w:val="000000"/>
                <w:lang w:val="en-US"/>
              </w:rPr>
              <w:t>Web of Science:</w:t>
            </w:r>
          </w:p>
        </w:tc>
      </w:tr>
      <w:tr w:rsidR="00F00B9A" w:rsidRPr="00EE1A14" w14:paraId="1EA4EF0E" w14:textId="77777777" w:rsidTr="00FC48FB">
        <w:trPr>
          <w:trHeight w:val="340"/>
        </w:trPr>
        <w:tc>
          <w:tcPr>
            <w:tcW w:w="9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5504C5" w14:textId="77777777" w:rsidR="00F00B9A" w:rsidRPr="00EE1A14" w:rsidRDefault="00000000" w:rsidP="00EE1A14">
            <w:pPr>
              <w:spacing w:line="480" w:lineRule="auto"/>
              <w:rPr>
                <w:color w:val="467886"/>
                <w:u w:val="single"/>
              </w:rPr>
            </w:pPr>
            <w:hyperlink r:id="rId10" w:history="1">
              <w:r w:rsidR="00F00B9A" w:rsidRPr="00EE1A14">
                <w:rPr>
                  <w:color w:val="467886"/>
                  <w:u w:val="single"/>
                </w:rPr>
                <w:t xml:space="preserve">https://www-webofscience-com.ez.srv.meduniwien.ac.at/wos/woscc/advanced-search </w:t>
              </w:r>
            </w:hyperlink>
          </w:p>
        </w:tc>
      </w:tr>
      <w:tr w:rsidR="00F00B9A" w:rsidRPr="00EE1A14" w14:paraId="4B68F32F" w14:textId="77777777" w:rsidTr="00FC48FB">
        <w:trPr>
          <w:trHeight w:val="340"/>
        </w:trPr>
        <w:tc>
          <w:tcPr>
            <w:tcW w:w="9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73BEBC" w14:textId="77777777" w:rsidR="00F00B9A" w:rsidRPr="00EE1A14" w:rsidRDefault="00F00B9A" w:rsidP="00EE1A14">
            <w:pPr>
              <w:spacing w:line="480" w:lineRule="auto"/>
              <w:rPr>
                <w:color w:val="000000"/>
                <w:lang w:val="en-US"/>
              </w:rPr>
            </w:pPr>
            <w:r w:rsidRPr="00EE1A14">
              <w:rPr>
                <w:color w:val="000000"/>
                <w:lang w:val="en-US"/>
              </w:rPr>
              <w:t xml:space="preserve">Search query (Used the combined feature for search queries): </w:t>
            </w:r>
          </w:p>
        </w:tc>
      </w:tr>
      <w:tr w:rsidR="00F00B9A" w:rsidRPr="00EE1A14" w14:paraId="64CA2DC3" w14:textId="77777777" w:rsidTr="00FC48FB">
        <w:trPr>
          <w:trHeight w:val="4760"/>
        </w:trPr>
        <w:tc>
          <w:tcPr>
            <w:tcW w:w="9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463775" w14:textId="77777777" w:rsidR="00F00B9A" w:rsidRPr="00EE1A14" w:rsidRDefault="00F00B9A" w:rsidP="00EE1A14">
            <w:pPr>
              <w:spacing w:line="480" w:lineRule="auto"/>
              <w:rPr>
                <w:color w:val="000000"/>
                <w:lang w:val="en-US"/>
              </w:rPr>
            </w:pPr>
            <w:r w:rsidRPr="00EE1A14">
              <w:rPr>
                <w:color w:val="000000"/>
                <w:lang w:val="en-US"/>
              </w:rPr>
              <w:lastRenderedPageBreak/>
              <w:t xml:space="preserve">AK=(( "Lothrop" OR "frontal sinus drill-out" OR "frontal sinus </w:t>
            </w:r>
            <w:proofErr w:type="spellStart"/>
            <w:r w:rsidRPr="00EE1A14">
              <w:rPr>
                <w:color w:val="000000"/>
                <w:lang w:val="en-US"/>
              </w:rPr>
              <w:t>drillout</w:t>
            </w:r>
            <w:proofErr w:type="spellEnd"/>
            <w:r w:rsidRPr="00EE1A14">
              <w:rPr>
                <w:color w:val="000000"/>
                <w:lang w:val="en-US"/>
              </w:rPr>
              <w:t xml:space="preserve">" OR "frontal sinus </w:t>
            </w:r>
            <w:proofErr w:type="spellStart"/>
            <w:r w:rsidRPr="00EE1A14">
              <w:rPr>
                <w:color w:val="000000"/>
                <w:lang w:val="en-US"/>
              </w:rPr>
              <w:t>drillout</w:t>
            </w:r>
            <w:proofErr w:type="spellEnd"/>
            <w:r w:rsidRPr="00EE1A14">
              <w:rPr>
                <w:color w:val="000000"/>
                <w:lang w:val="en-US"/>
              </w:rPr>
              <w:t>*" OR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3" OR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III" OR ( "type III" AND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>" ) OR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2b" OR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IIb" OR ( "type IIb" AND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>" ) OR ( "type 2b" AND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" ) ) AND ( "flap" OR "mucosal flap" OR "graft*" OR "pedicled flap" )) OR AB=(( "Lothrop" OR "frontal sinus drill-out" OR "frontal sinus </w:t>
            </w:r>
            <w:proofErr w:type="spellStart"/>
            <w:r w:rsidRPr="00EE1A14">
              <w:rPr>
                <w:color w:val="000000"/>
                <w:lang w:val="en-US"/>
              </w:rPr>
              <w:t>drillout</w:t>
            </w:r>
            <w:proofErr w:type="spellEnd"/>
            <w:r w:rsidRPr="00EE1A14">
              <w:rPr>
                <w:color w:val="000000"/>
                <w:lang w:val="en-US"/>
              </w:rPr>
              <w:t xml:space="preserve">" OR "frontal sinus </w:t>
            </w:r>
            <w:proofErr w:type="spellStart"/>
            <w:r w:rsidRPr="00EE1A14">
              <w:rPr>
                <w:color w:val="000000"/>
                <w:lang w:val="en-US"/>
              </w:rPr>
              <w:t>drillout</w:t>
            </w:r>
            <w:proofErr w:type="spellEnd"/>
            <w:r w:rsidRPr="00EE1A14">
              <w:rPr>
                <w:color w:val="000000"/>
                <w:lang w:val="en-US"/>
              </w:rPr>
              <w:t>*" OR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3" OR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III" OR ( "type III" AND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>" ) OR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2b" OR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IIb" OR ( "type IIb" AND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>" ) OR ( "type 2b" AND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" ) ) AND ( "flap" OR "mucosal flap" OR "graft*" OR "pedicled flap" )) OR TI=(( "Lothrop" OR "frontal sinus drill-out" OR "frontal sinus </w:t>
            </w:r>
            <w:proofErr w:type="spellStart"/>
            <w:r w:rsidRPr="00EE1A14">
              <w:rPr>
                <w:color w:val="000000"/>
                <w:lang w:val="en-US"/>
              </w:rPr>
              <w:t>drillout</w:t>
            </w:r>
            <w:proofErr w:type="spellEnd"/>
            <w:r w:rsidRPr="00EE1A14">
              <w:rPr>
                <w:color w:val="000000"/>
                <w:lang w:val="en-US"/>
              </w:rPr>
              <w:t xml:space="preserve">" OR "frontal sinus </w:t>
            </w:r>
            <w:proofErr w:type="spellStart"/>
            <w:r w:rsidRPr="00EE1A14">
              <w:rPr>
                <w:color w:val="000000"/>
                <w:lang w:val="en-US"/>
              </w:rPr>
              <w:t>drillout</w:t>
            </w:r>
            <w:proofErr w:type="spellEnd"/>
            <w:r w:rsidRPr="00EE1A14">
              <w:rPr>
                <w:color w:val="000000"/>
                <w:lang w:val="en-US"/>
              </w:rPr>
              <w:t>*" OR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3" OR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III" OR ( "type III" AND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>" ) OR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2b" OR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IIb" OR ( "type IIb" AND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>" ) OR ( "type 2b" AND "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" ) ) AND ( "flap" OR "mucosal flap" OR "graft*" OR "pedicled flap" )) </w:t>
            </w:r>
          </w:p>
        </w:tc>
      </w:tr>
      <w:tr w:rsidR="00F00B9A" w:rsidRPr="00EE1A14" w14:paraId="33A12666" w14:textId="77777777" w:rsidTr="00FC48FB">
        <w:trPr>
          <w:trHeight w:val="340"/>
        </w:trPr>
        <w:tc>
          <w:tcPr>
            <w:tcW w:w="9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4A7CC3" w14:textId="77777777" w:rsidR="00F00B9A" w:rsidRPr="00EE1A14" w:rsidRDefault="00F00B9A" w:rsidP="00EE1A14">
            <w:pPr>
              <w:spacing w:line="480" w:lineRule="auto"/>
              <w:rPr>
                <w:color w:val="000000"/>
                <w:lang w:val="en-US"/>
              </w:rPr>
            </w:pPr>
            <w:r w:rsidRPr="00EE1A14">
              <w:rPr>
                <w:color w:val="000000"/>
                <w:lang w:val="en-US"/>
              </w:rPr>
              <w:t>è</w:t>
            </w:r>
            <w:r w:rsidRPr="00EE1A14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EE1A14">
              <w:rPr>
                <w:color w:val="000000"/>
                <w:lang w:val="en-US"/>
              </w:rPr>
              <w:t>Web of science search yielded 59 results</w:t>
            </w:r>
          </w:p>
        </w:tc>
      </w:tr>
      <w:tr w:rsidR="00F00B9A" w:rsidRPr="00EE1A14" w14:paraId="7B22B43A" w14:textId="77777777" w:rsidTr="00F00B9A">
        <w:trPr>
          <w:trHeight w:val="340"/>
        </w:trPr>
        <w:tc>
          <w:tcPr>
            <w:tcW w:w="9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DD90" w14:textId="77777777" w:rsidR="00F00B9A" w:rsidRPr="00EE1A14" w:rsidRDefault="00F00B9A" w:rsidP="00EE1A14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 w:rsidRPr="00EE1A14">
              <w:rPr>
                <w:b/>
                <w:bCs/>
                <w:color w:val="000000"/>
                <w:lang w:val="en-US"/>
              </w:rPr>
              <w:t>Cochrane library:</w:t>
            </w:r>
          </w:p>
        </w:tc>
      </w:tr>
      <w:tr w:rsidR="00F00B9A" w:rsidRPr="00EE1A14" w14:paraId="41AD03D6" w14:textId="77777777" w:rsidTr="00F00B9A">
        <w:trPr>
          <w:trHeight w:val="340"/>
        </w:trPr>
        <w:tc>
          <w:tcPr>
            <w:tcW w:w="9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09E1" w14:textId="77777777" w:rsidR="00F00B9A" w:rsidRPr="00EE1A14" w:rsidRDefault="00000000" w:rsidP="00EE1A14">
            <w:pPr>
              <w:spacing w:line="480" w:lineRule="auto"/>
              <w:rPr>
                <w:color w:val="467886"/>
                <w:u w:val="single"/>
              </w:rPr>
            </w:pPr>
            <w:hyperlink r:id="rId11" w:history="1">
              <w:r w:rsidR="00F00B9A" w:rsidRPr="00EE1A14">
                <w:rPr>
                  <w:color w:val="467886"/>
                  <w:u w:val="single"/>
                </w:rPr>
                <w:t xml:space="preserve">https://www.cochranelibrary.com/advanced-search </w:t>
              </w:r>
            </w:hyperlink>
          </w:p>
        </w:tc>
      </w:tr>
      <w:tr w:rsidR="00F00B9A" w:rsidRPr="00EE1A14" w14:paraId="2B8500E9" w14:textId="77777777" w:rsidTr="00F00B9A">
        <w:trPr>
          <w:trHeight w:val="1700"/>
        </w:trPr>
        <w:tc>
          <w:tcPr>
            <w:tcW w:w="9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EF67" w14:textId="77777777" w:rsidR="00F00B9A" w:rsidRPr="00EE1A14" w:rsidRDefault="00F00B9A" w:rsidP="00EE1A14">
            <w:pPr>
              <w:spacing w:line="480" w:lineRule="auto"/>
              <w:rPr>
                <w:color w:val="000000"/>
                <w:lang w:val="en-US"/>
              </w:rPr>
            </w:pPr>
            <w:r w:rsidRPr="00EE1A14">
              <w:rPr>
                <w:color w:val="000000"/>
                <w:lang w:val="en-US"/>
              </w:rPr>
              <w:t xml:space="preserve">Search query: (“Lothrop” OR “frontal sinus drill-out” OR “frontal sinus </w:t>
            </w:r>
            <w:proofErr w:type="spellStart"/>
            <w:r w:rsidRPr="00EE1A14">
              <w:rPr>
                <w:color w:val="000000"/>
                <w:lang w:val="en-US"/>
              </w:rPr>
              <w:t>drillout</w:t>
            </w:r>
            <w:proofErr w:type="spellEnd"/>
            <w:r w:rsidRPr="00EE1A14">
              <w:rPr>
                <w:color w:val="000000"/>
                <w:lang w:val="en-US"/>
              </w:rPr>
              <w:t xml:space="preserve">” OR “frontal sinus </w:t>
            </w:r>
            <w:proofErr w:type="spellStart"/>
            <w:r w:rsidRPr="00EE1A14">
              <w:rPr>
                <w:color w:val="000000"/>
                <w:lang w:val="en-US"/>
              </w:rPr>
              <w:t>drillout</w:t>
            </w:r>
            <w:proofErr w:type="spellEnd"/>
            <w:r w:rsidRPr="00EE1A14">
              <w:rPr>
                <w:color w:val="000000"/>
                <w:lang w:val="en-US"/>
              </w:rPr>
              <w:t>*” OR “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3” OR “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III” OR (“type III” AND “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>”) OR “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2b” OR “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 IIb” OR (“type IIb” AND “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>”) OR (“type 2b” AND “</w:t>
            </w:r>
            <w:proofErr w:type="spellStart"/>
            <w:r w:rsidRPr="00EE1A14">
              <w:rPr>
                <w:color w:val="000000"/>
                <w:lang w:val="en-US"/>
              </w:rPr>
              <w:t>draf</w:t>
            </w:r>
            <w:proofErr w:type="spellEnd"/>
            <w:r w:rsidRPr="00EE1A14">
              <w:rPr>
                <w:color w:val="000000"/>
                <w:lang w:val="en-US"/>
              </w:rPr>
              <w:t xml:space="preserve">”)) AND (“flap” OR “mucosal flap” OR “graft*” OR “pedicled flap”) </w:t>
            </w:r>
          </w:p>
        </w:tc>
      </w:tr>
      <w:tr w:rsidR="00F00B9A" w:rsidRPr="00EE1A14" w14:paraId="6C0D7C9A" w14:textId="77777777" w:rsidTr="00F00B9A">
        <w:trPr>
          <w:trHeight w:val="340"/>
        </w:trPr>
        <w:tc>
          <w:tcPr>
            <w:tcW w:w="9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B0DB" w14:textId="77777777" w:rsidR="00F00B9A" w:rsidRPr="00EE1A14" w:rsidRDefault="00F00B9A" w:rsidP="00EE1A14">
            <w:pPr>
              <w:spacing w:line="480" w:lineRule="auto"/>
              <w:rPr>
                <w:color w:val="000000"/>
                <w:lang w:val="en-US"/>
              </w:rPr>
            </w:pPr>
            <w:r w:rsidRPr="00EE1A14">
              <w:rPr>
                <w:color w:val="000000"/>
                <w:lang w:val="en-US"/>
              </w:rPr>
              <w:t>è</w:t>
            </w:r>
            <w:r w:rsidRPr="00EE1A14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EE1A14">
              <w:rPr>
                <w:color w:val="000000"/>
                <w:lang w:val="en-US"/>
              </w:rPr>
              <w:t>Cochrane library search yielded 4 results</w:t>
            </w:r>
          </w:p>
        </w:tc>
      </w:tr>
      <w:tr w:rsidR="00F00B9A" w:rsidRPr="00EE1A14" w14:paraId="1C4BDCFA" w14:textId="77777777" w:rsidTr="00FC48FB">
        <w:trPr>
          <w:trHeight w:val="320"/>
        </w:trPr>
        <w:tc>
          <w:tcPr>
            <w:tcW w:w="9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71FEE1" w14:textId="77777777" w:rsidR="00F00B9A" w:rsidRPr="00EE1A14" w:rsidRDefault="00F00B9A" w:rsidP="00EE1A14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 w:rsidRPr="00EE1A14">
              <w:rPr>
                <w:b/>
                <w:bCs/>
                <w:color w:val="000000"/>
                <w:lang w:val="en-US"/>
              </w:rPr>
              <w:t>Manual search of references:</w:t>
            </w:r>
          </w:p>
        </w:tc>
      </w:tr>
      <w:tr w:rsidR="00F00B9A" w:rsidRPr="00EE1A14" w14:paraId="4AC2DC34" w14:textId="77777777" w:rsidTr="00FC48FB">
        <w:trPr>
          <w:trHeight w:val="340"/>
        </w:trPr>
        <w:tc>
          <w:tcPr>
            <w:tcW w:w="9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691121" w14:textId="4E621178" w:rsidR="00F00B9A" w:rsidRPr="00EE1A14" w:rsidRDefault="00F00B9A" w:rsidP="00EE1A14">
            <w:pPr>
              <w:spacing w:line="480" w:lineRule="auto"/>
              <w:rPr>
                <w:color w:val="000000"/>
                <w:lang w:val="en-US"/>
              </w:rPr>
            </w:pPr>
            <w:r w:rsidRPr="00EE1A14">
              <w:rPr>
                <w:color w:val="000000"/>
                <w:lang w:val="en-US"/>
              </w:rPr>
              <w:t>è</w:t>
            </w:r>
            <w:r w:rsidRPr="00EE1A14">
              <w:rPr>
                <w:color w:val="000000"/>
                <w:sz w:val="14"/>
                <w:szCs w:val="14"/>
                <w:lang w:val="en-US"/>
              </w:rPr>
              <w:t xml:space="preserve"> </w:t>
            </w:r>
            <w:r w:rsidRPr="00EE1A14">
              <w:rPr>
                <w:color w:val="000000"/>
                <w:lang w:val="en-US"/>
              </w:rPr>
              <w:t xml:space="preserve">Manual search yielded </w:t>
            </w:r>
            <w:r w:rsidR="009E76C5" w:rsidRPr="00EE1A14">
              <w:rPr>
                <w:color w:val="000000"/>
                <w:lang w:val="en-US"/>
              </w:rPr>
              <w:t>4</w:t>
            </w:r>
            <w:r w:rsidRPr="00EE1A14">
              <w:rPr>
                <w:color w:val="000000"/>
                <w:lang w:val="en-US"/>
              </w:rPr>
              <w:t xml:space="preserve"> results</w:t>
            </w:r>
          </w:p>
        </w:tc>
      </w:tr>
    </w:tbl>
    <w:p w14:paraId="2852C22E" w14:textId="3440FC1B" w:rsidR="00906C1D" w:rsidRPr="00EE1A14" w:rsidRDefault="00906C1D" w:rsidP="00EE1A14">
      <w:pPr>
        <w:spacing w:line="480" w:lineRule="auto"/>
        <w:jc w:val="both"/>
        <w:rPr>
          <w:lang w:val="en-US"/>
        </w:rPr>
      </w:pPr>
      <w:r w:rsidRPr="00EE1A14">
        <w:rPr>
          <w:b/>
          <w:bCs/>
          <w:lang w:val="en-US"/>
        </w:rPr>
        <w:t xml:space="preserve">Supplementary Table 1. </w:t>
      </w:r>
      <w:r w:rsidRPr="00EE1A14">
        <w:rPr>
          <w:lang w:val="en-US"/>
        </w:rPr>
        <w:t>Search strategy for different databases.</w:t>
      </w:r>
    </w:p>
    <w:tbl>
      <w:tblPr>
        <w:tblW w:w="94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367"/>
        <w:gridCol w:w="736"/>
        <w:gridCol w:w="1073"/>
        <w:gridCol w:w="727"/>
        <w:gridCol w:w="1065"/>
        <w:gridCol w:w="896"/>
        <w:gridCol w:w="812"/>
        <w:gridCol w:w="780"/>
        <w:gridCol w:w="900"/>
      </w:tblGrid>
      <w:tr w:rsidR="009E42C2" w:rsidRPr="00EE1A14" w14:paraId="591C58BF" w14:textId="77777777" w:rsidTr="009E42C2">
        <w:trPr>
          <w:trHeight w:val="32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CA48" w14:textId="77777777" w:rsidR="009E42C2" w:rsidRPr="00EE1A14" w:rsidRDefault="009E42C2" w:rsidP="00EE1A14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34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3D8E4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Select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672A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Comparability</w:t>
            </w:r>
          </w:p>
        </w:tc>
        <w:tc>
          <w:tcPr>
            <w:tcW w:w="2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682EA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F783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 xml:space="preserve">Total </w:t>
            </w:r>
            <w:proofErr w:type="spellStart"/>
            <w:r w:rsidRPr="00EE1A14">
              <w:rPr>
                <w:color w:val="000000"/>
                <w:sz w:val="16"/>
                <w:szCs w:val="16"/>
                <w:lang w:val="en-US"/>
              </w:rPr>
              <w:t>Score</w:t>
            </w:r>
            <w:r w:rsidRPr="00EE1A14">
              <w:rPr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557466" w:rsidRPr="00EE1A14" w14:paraId="08A7B372" w14:textId="77777777" w:rsidTr="009E42C2">
        <w:trPr>
          <w:trHeight w:val="146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58768" w14:textId="77777777" w:rsidR="009E42C2" w:rsidRPr="00EE1A14" w:rsidRDefault="009E42C2" w:rsidP="00EE1A14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lastRenderedPageBreak/>
              <w:t> 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86977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Representativeness of exposed cohort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2B50D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Selection of non-exposed cohort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87DC0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 xml:space="preserve">Ascertainment of </w:t>
            </w:r>
            <w:proofErr w:type="spellStart"/>
            <w:r w:rsidRPr="00EE1A14">
              <w:rPr>
                <w:color w:val="000000"/>
                <w:sz w:val="16"/>
                <w:szCs w:val="16"/>
                <w:lang w:val="en-US"/>
              </w:rPr>
              <w:t>exposure</w:t>
            </w:r>
            <w:r w:rsidRPr="00EE1A14">
              <w:rPr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D1A45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Outcome of interest not present at study star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5BC02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 xml:space="preserve">Cohort comparability based on design or </w:t>
            </w:r>
            <w:proofErr w:type="spellStart"/>
            <w:r w:rsidRPr="00EE1A14">
              <w:rPr>
                <w:color w:val="000000"/>
                <w:sz w:val="16"/>
                <w:szCs w:val="16"/>
                <w:lang w:val="en-US"/>
              </w:rPr>
              <w:t>analysis</w:t>
            </w:r>
            <w:r w:rsidRPr="00EE1A14">
              <w:rPr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A64A2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Assessment of outcom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34E68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 xml:space="preserve">Adequate </w:t>
            </w:r>
            <w:proofErr w:type="spellStart"/>
            <w:r w:rsidRPr="00EE1A14">
              <w:rPr>
                <w:color w:val="000000"/>
                <w:sz w:val="16"/>
                <w:szCs w:val="16"/>
                <w:lang w:val="en-US"/>
              </w:rPr>
              <w:t>lenght</w:t>
            </w:r>
            <w:proofErr w:type="spellEnd"/>
            <w:r w:rsidRPr="00EE1A14">
              <w:rPr>
                <w:color w:val="000000"/>
                <w:sz w:val="16"/>
                <w:szCs w:val="16"/>
                <w:lang w:val="en-US"/>
              </w:rPr>
              <w:t xml:space="preserve"> of follow-up for </w:t>
            </w:r>
            <w:proofErr w:type="spellStart"/>
            <w:r w:rsidRPr="00EE1A14">
              <w:rPr>
                <w:color w:val="000000"/>
                <w:sz w:val="16"/>
                <w:szCs w:val="16"/>
                <w:lang w:val="en-US"/>
              </w:rPr>
              <w:t>outcome?</w:t>
            </w:r>
            <w:r w:rsidRPr="00EE1A14">
              <w:rPr>
                <w:color w:val="000000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39E0E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Adequate cohort follow-</w:t>
            </w:r>
            <w:proofErr w:type="spellStart"/>
            <w:r w:rsidRPr="00EE1A14">
              <w:rPr>
                <w:color w:val="000000"/>
                <w:sz w:val="16"/>
                <w:szCs w:val="16"/>
                <w:lang w:val="en-US"/>
              </w:rPr>
              <w:t>up</w:t>
            </w:r>
            <w:r w:rsidRPr="00EE1A14">
              <w:rPr>
                <w:color w:val="000000"/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37AB8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557466" w:rsidRPr="00EE1A14" w14:paraId="17E50A36" w14:textId="77777777" w:rsidTr="009E42C2">
        <w:trPr>
          <w:trHeight w:val="32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BE4A6" w14:textId="77777777" w:rsidR="009E42C2" w:rsidRPr="00EE1A14" w:rsidRDefault="009E42C2" w:rsidP="00EE1A14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Cohort Study Studys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F6BAE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2AE9A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13338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6CD20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8200A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1EA30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20303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A602F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8B999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E42C2" w:rsidRPr="00EE1A14" w14:paraId="5B27863B" w14:textId="77777777" w:rsidTr="009E42C2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751C" w14:textId="77777777" w:rsidR="009E42C2" w:rsidRPr="00EE1A14" w:rsidRDefault="009E42C2" w:rsidP="00EE1A14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Fischer et al. 2022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958D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2F05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A2C3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0BC7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8B37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801D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CF27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ACF6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3023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9E42C2" w:rsidRPr="00EE1A14" w14:paraId="6AB2A109" w14:textId="77777777" w:rsidTr="009E42C2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6545" w14:textId="77777777" w:rsidR="009E42C2" w:rsidRPr="00EE1A14" w:rsidRDefault="009E42C2" w:rsidP="00EE1A14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Leventi et al. 2024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C7C1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2016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D830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8E5D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7953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426F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A1FF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8F46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4FE4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9E42C2" w:rsidRPr="00EE1A14" w14:paraId="3B415C24" w14:textId="77777777" w:rsidTr="009E42C2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D3D9" w14:textId="77777777" w:rsidR="009E42C2" w:rsidRPr="00EE1A14" w:rsidRDefault="009E42C2" w:rsidP="00EE1A14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Wang et al. 2019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1627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CCB5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FCDE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A492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394C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04A7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7806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53AC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D0FD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9E42C2" w:rsidRPr="00EE1A14" w14:paraId="5B4E07F3" w14:textId="77777777" w:rsidTr="009E42C2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AFF0" w14:textId="77777777" w:rsidR="009E42C2" w:rsidRPr="00EE1A14" w:rsidRDefault="009E42C2" w:rsidP="00EE1A14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Wang et al. 2022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6262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F510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27C7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C348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52CB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2FB1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77C8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35BB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2D5B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9E42C2" w:rsidRPr="00EE1A14" w14:paraId="7282F888" w14:textId="77777777" w:rsidTr="009E42C2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3D3E9" w14:textId="77777777" w:rsidR="009E42C2" w:rsidRPr="00EE1A14" w:rsidRDefault="009E42C2" w:rsidP="00EE1A14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Ye et al. 2023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57B4B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7CA6F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DC42B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4FCE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175CB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0AC0F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5A7F3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8C959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164C1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9E42C2" w:rsidRPr="00EE1A14" w14:paraId="7DA6AE00" w14:textId="77777777" w:rsidTr="009E42C2">
        <w:trPr>
          <w:trHeight w:val="32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570FE" w14:textId="77777777" w:rsidR="009E42C2" w:rsidRPr="00EE1A14" w:rsidRDefault="009E42C2" w:rsidP="00EE1A14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 xml:space="preserve">Single Arm </w:t>
            </w:r>
            <w:proofErr w:type="spellStart"/>
            <w:r w:rsidRPr="00EE1A14">
              <w:rPr>
                <w:color w:val="000000"/>
                <w:sz w:val="16"/>
                <w:szCs w:val="16"/>
                <w:lang w:val="en-US"/>
              </w:rPr>
              <w:t>Studys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C9638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BA2EF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67454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99BA0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40C2F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456B7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F9D0C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8A4DB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95B0C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E42C2" w:rsidRPr="00EE1A14" w14:paraId="22D73001" w14:textId="77777777" w:rsidTr="009E42C2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439C" w14:textId="77777777" w:rsidR="009E42C2" w:rsidRPr="00EE1A14" w:rsidRDefault="009E42C2" w:rsidP="00EE1A14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Fiorini et al. 201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C369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8A36" w14:textId="77777777" w:rsidR="009E42C2" w:rsidRPr="00EE1A14" w:rsidRDefault="009E42C2" w:rsidP="00EE1A14">
            <w:pPr>
              <w:spacing w:line="480" w:lineRule="auto"/>
              <w:jc w:val="center"/>
              <w:rPr>
                <w:color w:val="104861"/>
                <w:sz w:val="16"/>
                <w:szCs w:val="16"/>
                <w:lang w:val="en-US"/>
              </w:rPr>
            </w:pPr>
            <w:r w:rsidRPr="00EE1A14">
              <w:rPr>
                <w:color w:val="104861"/>
                <w:sz w:val="16"/>
                <w:szCs w:val="16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DEC8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7C19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6B9B" w14:textId="77777777" w:rsidR="009E42C2" w:rsidRPr="00EE1A14" w:rsidRDefault="009E42C2" w:rsidP="00EE1A14">
            <w:pPr>
              <w:spacing w:line="480" w:lineRule="auto"/>
              <w:jc w:val="center"/>
              <w:rPr>
                <w:color w:val="104861"/>
                <w:sz w:val="16"/>
                <w:szCs w:val="16"/>
                <w:lang w:val="en-US"/>
              </w:rPr>
            </w:pPr>
            <w:r w:rsidRPr="00EE1A14">
              <w:rPr>
                <w:color w:val="104861"/>
                <w:sz w:val="16"/>
                <w:szCs w:val="16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7C658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0E350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6548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4050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9E42C2" w:rsidRPr="00EE1A14" w14:paraId="0A650107" w14:textId="77777777" w:rsidTr="009E42C2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6244" w14:textId="77777777" w:rsidR="009E42C2" w:rsidRPr="00EE1A14" w:rsidRDefault="009E42C2" w:rsidP="00EE1A14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He. et al. 2022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A49D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1A0B" w14:textId="77777777" w:rsidR="009E42C2" w:rsidRPr="00EE1A14" w:rsidRDefault="009E42C2" w:rsidP="00EE1A14">
            <w:pPr>
              <w:spacing w:line="480" w:lineRule="auto"/>
              <w:jc w:val="center"/>
              <w:rPr>
                <w:color w:val="104861"/>
                <w:sz w:val="16"/>
                <w:szCs w:val="16"/>
                <w:lang w:val="en-US"/>
              </w:rPr>
            </w:pPr>
            <w:r w:rsidRPr="00EE1A14">
              <w:rPr>
                <w:color w:val="104861"/>
                <w:sz w:val="16"/>
                <w:szCs w:val="16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C6E7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5A85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688C" w14:textId="77777777" w:rsidR="009E42C2" w:rsidRPr="00EE1A14" w:rsidRDefault="009E42C2" w:rsidP="00EE1A14">
            <w:pPr>
              <w:spacing w:line="480" w:lineRule="auto"/>
              <w:jc w:val="center"/>
              <w:rPr>
                <w:color w:val="104861"/>
                <w:sz w:val="16"/>
                <w:szCs w:val="16"/>
                <w:lang w:val="en-US"/>
              </w:rPr>
            </w:pPr>
            <w:r w:rsidRPr="00EE1A14">
              <w:rPr>
                <w:color w:val="104861"/>
                <w:sz w:val="16"/>
                <w:szCs w:val="16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9A098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2C9FA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3EBB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6DA4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9E42C2" w:rsidRPr="00EE1A14" w14:paraId="293D22F9" w14:textId="77777777" w:rsidTr="009E42C2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11DA" w14:textId="77777777" w:rsidR="009E42C2" w:rsidRPr="00EE1A14" w:rsidRDefault="009E42C2" w:rsidP="00EE1A14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Hildenbrand et al. 2021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ACDC1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6517" w14:textId="77777777" w:rsidR="009E42C2" w:rsidRPr="00EE1A14" w:rsidRDefault="009E42C2" w:rsidP="00EE1A14">
            <w:pPr>
              <w:spacing w:line="480" w:lineRule="auto"/>
              <w:jc w:val="center"/>
              <w:rPr>
                <w:color w:val="104861"/>
                <w:sz w:val="16"/>
                <w:szCs w:val="16"/>
                <w:lang w:val="en-US"/>
              </w:rPr>
            </w:pPr>
            <w:r w:rsidRPr="00EE1A14">
              <w:rPr>
                <w:color w:val="104861"/>
                <w:sz w:val="16"/>
                <w:szCs w:val="16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067C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A8CC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8D93" w14:textId="77777777" w:rsidR="009E42C2" w:rsidRPr="00EE1A14" w:rsidRDefault="009E42C2" w:rsidP="00EE1A14">
            <w:pPr>
              <w:spacing w:line="480" w:lineRule="auto"/>
              <w:jc w:val="center"/>
              <w:rPr>
                <w:color w:val="104861"/>
                <w:sz w:val="16"/>
                <w:szCs w:val="16"/>
                <w:lang w:val="en-US"/>
              </w:rPr>
            </w:pPr>
            <w:r w:rsidRPr="00EE1A14">
              <w:rPr>
                <w:color w:val="104861"/>
                <w:sz w:val="16"/>
                <w:szCs w:val="16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C16B9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07447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7CB2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7548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9E42C2" w:rsidRPr="00EE1A14" w14:paraId="075211EC" w14:textId="77777777" w:rsidTr="009E42C2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7FCD" w14:textId="77777777" w:rsidR="009E42C2" w:rsidRPr="00EE1A14" w:rsidRDefault="009E42C2" w:rsidP="00EE1A14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Illing et al. 2016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B10A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B71C" w14:textId="77777777" w:rsidR="009E42C2" w:rsidRPr="00EE1A14" w:rsidRDefault="009E42C2" w:rsidP="00EE1A14">
            <w:pPr>
              <w:spacing w:line="480" w:lineRule="auto"/>
              <w:jc w:val="center"/>
              <w:rPr>
                <w:color w:val="104861"/>
                <w:sz w:val="16"/>
                <w:szCs w:val="16"/>
                <w:lang w:val="en-US"/>
              </w:rPr>
            </w:pPr>
            <w:r w:rsidRPr="00EE1A14">
              <w:rPr>
                <w:color w:val="104861"/>
                <w:sz w:val="16"/>
                <w:szCs w:val="16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64EB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6A9C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A7FB" w14:textId="77777777" w:rsidR="009E42C2" w:rsidRPr="00EE1A14" w:rsidRDefault="009E42C2" w:rsidP="00EE1A14">
            <w:pPr>
              <w:spacing w:line="480" w:lineRule="auto"/>
              <w:jc w:val="center"/>
              <w:rPr>
                <w:color w:val="104861"/>
                <w:sz w:val="16"/>
                <w:szCs w:val="16"/>
                <w:lang w:val="en-US"/>
              </w:rPr>
            </w:pPr>
            <w:r w:rsidRPr="00EE1A14">
              <w:rPr>
                <w:color w:val="104861"/>
                <w:sz w:val="16"/>
                <w:szCs w:val="16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A22B3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1F0B0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6A99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678A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9E42C2" w:rsidRPr="00EE1A14" w14:paraId="4BC866A5" w14:textId="77777777" w:rsidTr="009E42C2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36B7" w14:textId="77777777" w:rsidR="009E42C2" w:rsidRPr="00EE1A14" w:rsidRDefault="009E42C2" w:rsidP="00EE1A14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Omura et al. 2018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FC39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E635" w14:textId="77777777" w:rsidR="009E42C2" w:rsidRPr="00EE1A14" w:rsidRDefault="009E42C2" w:rsidP="00EE1A14">
            <w:pPr>
              <w:spacing w:line="480" w:lineRule="auto"/>
              <w:jc w:val="center"/>
              <w:rPr>
                <w:color w:val="104861"/>
                <w:sz w:val="16"/>
                <w:szCs w:val="16"/>
                <w:lang w:val="en-US"/>
              </w:rPr>
            </w:pPr>
            <w:r w:rsidRPr="00EE1A14">
              <w:rPr>
                <w:color w:val="104861"/>
                <w:sz w:val="16"/>
                <w:szCs w:val="16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4E60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B1E1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126E" w14:textId="77777777" w:rsidR="009E42C2" w:rsidRPr="00EE1A14" w:rsidRDefault="009E42C2" w:rsidP="00EE1A14">
            <w:pPr>
              <w:spacing w:line="480" w:lineRule="auto"/>
              <w:jc w:val="center"/>
              <w:rPr>
                <w:color w:val="104861"/>
                <w:sz w:val="16"/>
                <w:szCs w:val="16"/>
                <w:lang w:val="en-US"/>
              </w:rPr>
            </w:pPr>
            <w:r w:rsidRPr="00EE1A14">
              <w:rPr>
                <w:color w:val="104861"/>
                <w:sz w:val="16"/>
                <w:szCs w:val="16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0CC05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FAF4A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6AB2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0D13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9E42C2" w:rsidRPr="00EE1A14" w14:paraId="4697DD9B" w14:textId="77777777" w:rsidTr="009E42C2">
        <w:trPr>
          <w:trHeight w:val="32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6B27D" w14:textId="77777777" w:rsidR="009E42C2" w:rsidRPr="00EE1A14" w:rsidRDefault="009E42C2" w:rsidP="00EE1A14">
            <w:pPr>
              <w:spacing w:line="480" w:lineRule="auto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EE1A14">
              <w:rPr>
                <w:color w:val="000000"/>
                <w:sz w:val="16"/>
                <w:szCs w:val="16"/>
                <w:lang w:val="en-US"/>
              </w:rPr>
              <w:t>Khoueir</w:t>
            </w:r>
            <w:proofErr w:type="spellEnd"/>
            <w:r w:rsidRPr="00EE1A14">
              <w:rPr>
                <w:color w:val="000000"/>
                <w:sz w:val="16"/>
                <w:szCs w:val="16"/>
                <w:lang w:val="en-US"/>
              </w:rPr>
              <w:t xml:space="preserve"> et al. 2017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4A7E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7886" w14:textId="77777777" w:rsidR="009E42C2" w:rsidRPr="00EE1A14" w:rsidRDefault="009E42C2" w:rsidP="00EE1A14">
            <w:pPr>
              <w:spacing w:line="480" w:lineRule="auto"/>
              <w:jc w:val="center"/>
              <w:rPr>
                <w:color w:val="104861"/>
                <w:sz w:val="16"/>
                <w:szCs w:val="16"/>
                <w:lang w:val="en-US"/>
              </w:rPr>
            </w:pPr>
            <w:r w:rsidRPr="00EE1A14">
              <w:rPr>
                <w:color w:val="104861"/>
                <w:sz w:val="16"/>
                <w:szCs w:val="16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81BA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7643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  <w:tr2bl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E34D" w14:textId="77777777" w:rsidR="009E42C2" w:rsidRPr="00EE1A14" w:rsidRDefault="009E42C2" w:rsidP="00EE1A14">
            <w:pPr>
              <w:spacing w:line="480" w:lineRule="auto"/>
              <w:jc w:val="center"/>
              <w:rPr>
                <w:color w:val="104861"/>
                <w:sz w:val="16"/>
                <w:szCs w:val="16"/>
                <w:lang w:val="en-US"/>
              </w:rPr>
            </w:pPr>
            <w:r w:rsidRPr="00EE1A14">
              <w:rPr>
                <w:color w:val="104861"/>
                <w:sz w:val="16"/>
                <w:szCs w:val="16"/>
                <w:lang w:val="en-US"/>
              </w:rPr>
              <w:t> 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6B74C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2AC89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DA03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5818E" w14:textId="77777777" w:rsidR="009E42C2" w:rsidRPr="00EE1A14" w:rsidRDefault="009E42C2" w:rsidP="00EE1A14">
            <w:pPr>
              <w:spacing w:line="48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E1A14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</w:tr>
    </w:tbl>
    <w:p w14:paraId="4C9DAE87" w14:textId="119A0516" w:rsidR="00824961" w:rsidRPr="00EE1A14" w:rsidRDefault="00824961" w:rsidP="00EE1A14">
      <w:pPr>
        <w:spacing w:line="480" w:lineRule="auto"/>
        <w:jc w:val="both"/>
        <w:rPr>
          <w:b/>
          <w:bCs/>
          <w:sz w:val="28"/>
          <w:szCs w:val="28"/>
          <w:lang w:val="en-US"/>
        </w:rPr>
      </w:pPr>
      <w:r w:rsidRPr="00EE1A14">
        <w:rPr>
          <w:b/>
          <w:bCs/>
          <w:lang w:val="en-US"/>
        </w:rPr>
        <w:t xml:space="preserve">Supplementary Table </w:t>
      </w:r>
      <w:r w:rsidR="00906C1D" w:rsidRPr="00EE1A14">
        <w:rPr>
          <w:b/>
          <w:bCs/>
          <w:lang w:val="en-US"/>
        </w:rPr>
        <w:t>2</w:t>
      </w:r>
      <w:r w:rsidRPr="00EE1A14">
        <w:rPr>
          <w:b/>
          <w:bCs/>
          <w:lang w:val="en-US"/>
        </w:rPr>
        <w:t xml:space="preserve">. </w:t>
      </w:r>
      <w:r w:rsidRPr="00EE1A14">
        <w:rPr>
          <w:lang w:val="en-US"/>
        </w:rPr>
        <w:t>Results of the Newcastle-Ottawa Scale (NOS) for bias assessment</w:t>
      </w:r>
    </w:p>
    <w:p w14:paraId="65E9B1E5" w14:textId="39697086" w:rsidR="00036F94" w:rsidRPr="00EE1A14" w:rsidRDefault="00824961" w:rsidP="00EE1A14">
      <w:pPr>
        <w:spacing w:line="480" w:lineRule="auto"/>
        <w:jc w:val="both"/>
        <w:rPr>
          <w:lang w:val="en-US"/>
        </w:rPr>
      </w:pPr>
      <w:r w:rsidRPr="00EE1A14">
        <w:rPr>
          <w:lang w:val="en-US"/>
        </w:rPr>
        <w:t xml:space="preserve">Asterix: </w:t>
      </w:r>
      <w:r w:rsidR="00692DED" w:rsidRPr="00EE1A14">
        <w:rPr>
          <w:b/>
          <w:bCs/>
          <w:lang w:val="en-US"/>
        </w:rPr>
        <w:t>a</w:t>
      </w:r>
      <w:r w:rsidRPr="00EE1A14">
        <w:rPr>
          <w:lang w:val="en-US"/>
        </w:rPr>
        <w:t xml:space="preserve">, A maximum of one star can be awarded for each NOS item, except comparability, which can be given a maximum of 2 stars; </w:t>
      </w:r>
      <w:r w:rsidR="00692DED" w:rsidRPr="00EE1A14">
        <w:rPr>
          <w:b/>
          <w:bCs/>
          <w:lang w:val="en-US"/>
        </w:rPr>
        <w:t>b</w:t>
      </w:r>
      <w:r w:rsidRPr="00EE1A14">
        <w:rPr>
          <w:lang w:val="en-US"/>
        </w:rPr>
        <w:t xml:space="preserve">, </w:t>
      </w:r>
      <w:proofErr w:type="gramStart"/>
      <w:r w:rsidR="00692DED" w:rsidRPr="00EE1A14">
        <w:rPr>
          <w:lang w:val="en-US"/>
        </w:rPr>
        <w:t>One</w:t>
      </w:r>
      <w:proofErr w:type="gramEnd"/>
      <w:r w:rsidR="00692DED" w:rsidRPr="00EE1A14">
        <w:rPr>
          <w:lang w:val="en-US"/>
        </w:rPr>
        <w:t xml:space="preserve"> star was awarded if mucosal flap positioning was reported in surgical records</w:t>
      </w:r>
      <w:r w:rsidRPr="00EE1A14">
        <w:rPr>
          <w:lang w:val="en-US"/>
        </w:rPr>
        <w:t xml:space="preserve">; </w:t>
      </w:r>
      <w:r w:rsidR="00692DED" w:rsidRPr="00EE1A14">
        <w:rPr>
          <w:b/>
          <w:bCs/>
          <w:lang w:val="en-US"/>
        </w:rPr>
        <w:t>c</w:t>
      </w:r>
      <w:r w:rsidRPr="00EE1A14">
        <w:rPr>
          <w:lang w:val="en-US"/>
        </w:rPr>
        <w:t xml:space="preserve">, </w:t>
      </w:r>
      <w:r w:rsidR="00692DED" w:rsidRPr="00EE1A14">
        <w:rPr>
          <w:lang w:val="en-US"/>
        </w:rPr>
        <w:t>One star was awarded if study adjusted for at least 1 key confounder. Two stars were awarded if study was adjusted for additional confounders</w:t>
      </w:r>
      <w:r w:rsidRPr="00EE1A14">
        <w:rPr>
          <w:lang w:val="en-US"/>
        </w:rPr>
        <w:t xml:space="preserve">; </w:t>
      </w:r>
      <w:r w:rsidR="00692DED" w:rsidRPr="00EE1A14">
        <w:rPr>
          <w:b/>
          <w:bCs/>
          <w:lang w:val="en-US"/>
        </w:rPr>
        <w:t>d</w:t>
      </w:r>
      <w:r w:rsidRPr="00EE1A14">
        <w:rPr>
          <w:lang w:val="en-US"/>
        </w:rPr>
        <w:t xml:space="preserve">, </w:t>
      </w:r>
      <w:proofErr w:type="gramStart"/>
      <w:r w:rsidR="00692DED" w:rsidRPr="00EE1A14">
        <w:rPr>
          <w:lang w:val="en-US"/>
        </w:rPr>
        <w:t>One</w:t>
      </w:r>
      <w:proofErr w:type="gramEnd"/>
      <w:r w:rsidR="00692DED" w:rsidRPr="00EE1A14">
        <w:rPr>
          <w:lang w:val="en-US"/>
        </w:rPr>
        <w:t xml:space="preserve"> star was awarded if follow-up was a minimum of 24 month post-operatively</w:t>
      </w:r>
      <w:r w:rsidRPr="00EE1A14">
        <w:rPr>
          <w:lang w:val="en-US"/>
        </w:rPr>
        <w:t xml:space="preserve">; </w:t>
      </w:r>
      <w:r w:rsidR="00692DED" w:rsidRPr="00EE1A14">
        <w:rPr>
          <w:b/>
          <w:bCs/>
          <w:lang w:val="en-US"/>
        </w:rPr>
        <w:t>e</w:t>
      </w:r>
      <w:r w:rsidRPr="00EE1A14">
        <w:rPr>
          <w:lang w:val="en-US"/>
        </w:rPr>
        <w:t xml:space="preserve">, </w:t>
      </w:r>
      <w:r w:rsidR="00692DED" w:rsidRPr="00EE1A14">
        <w:rPr>
          <w:lang w:val="en-US"/>
        </w:rPr>
        <w:t>One star was awarded if less then 25% of patient had missing follow-up measures</w:t>
      </w:r>
      <w:r w:rsidRPr="00EE1A14">
        <w:rPr>
          <w:lang w:val="en-US"/>
        </w:rPr>
        <w:t>.</w:t>
      </w:r>
      <w:r w:rsidR="00692DED" w:rsidRPr="00EE1A14">
        <w:rPr>
          <w:lang w:val="en-US"/>
        </w:rPr>
        <w:t xml:space="preserve"> Changes for single-arm data: "selection of the non-exposed cohort" and "comparability of cohorts on the basis of the design or analysis" were not relevant for single-arm trials and were thus disregarded.</w:t>
      </w:r>
    </w:p>
    <w:sectPr w:rsidR="00036F94" w:rsidRPr="00EE1A14" w:rsidSect="00D953BE">
      <w:footerReference w:type="even" r:id="rId12"/>
      <w:footerReference w:type="default" r:id="rId13"/>
      <w:pgSz w:w="11900" w:h="16840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1DB6C" w14:textId="77777777" w:rsidR="006A1F09" w:rsidRDefault="006A1F09" w:rsidP="00F9708F">
      <w:r>
        <w:separator/>
      </w:r>
    </w:p>
  </w:endnote>
  <w:endnote w:type="continuationSeparator" w:id="0">
    <w:p w14:paraId="053C96D3" w14:textId="77777777" w:rsidR="006A1F09" w:rsidRDefault="006A1F09" w:rsidP="00F9708F">
      <w:r>
        <w:continuationSeparator/>
      </w:r>
    </w:p>
  </w:endnote>
  <w:endnote w:type="continuationNotice" w:id="1">
    <w:p w14:paraId="51E07A0E" w14:textId="77777777" w:rsidR="006A1F09" w:rsidRDefault="006A1F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780538931"/>
      <w:docPartObj>
        <w:docPartGallery w:val="Page Numbers (Bottom of Page)"/>
        <w:docPartUnique/>
      </w:docPartObj>
    </w:sdtPr>
    <w:sdtContent>
      <w:p w14:paraId="4ED92C37" w14:textId="2778575B" w:rsidR="005E08C7" w:rsidRDefault="005E08C7" w:rsidP="006C2DD4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4222265" w14:textId="77777777" w:rsidR="005E08C7" w:rsidRDefault="005E08C7" w:rsidP="005E08C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967348191"/>
      <w:docPartObj>
        <w:docPartGallery w:val="Page Numbers (Bottom of Page)"/>
        <w:docPartUnique/>
      </w:docPartObj>
    </w:sdtPr>
    <w:sdtContent>
      <w:p w14:paraId="203AE3F9" w14:textId="3EF0B698" w:rsidR="005E08C7" w:rsidRDefault="005E08C7" w:rsidP="006C2DD4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BE80D96" w14:textId="77777777" w:rsidR="005E08C7" w:rsidRDefault="005E08C7" w:rsidP="005E08C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75890C" w14:textId="77777777" w:rsidR="006A1F09" w:rsidRDefault="006A1F09" w:rsidP="00F9708F">
      <w:r>
        <w:separator/>
      </w:r>
    </w:p>
  </w:footnote>
  <w:footnote w:type="continuationSeparator" w:id="0">
    <w:p w14:paraId="232A8D2F" w14:textId="77777777" w:rsidR="006A1F09" w:rsidRDefault="006A1F09" w:rsidP="00F9708F">
      <w:r>
        <w:continuationSeparator/>
      </w:r>
    </w:p>
  </w:footnote>
  <w:footnote w:type="continuationNotice" w:id="1">
    <w:p w14:paraId="1AE6982C" w14:textId="77777777" w:rsidR="006A1F09" w:rsidRDefault="006A1F0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103A7D"/>
    <w:multiLevelType w:val="hybridMultilevel"/>
    <w:tmpl w:val="750602EC"/>
    <w:lvl w:ilvl="0" w:tplc="587C172C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146DC5"/>
    <w:multiLevelType w:val="hybridMultilevel"/>
    <w:tmpl w:val="62F02F04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6922D0"/>
    <w:multiLevelType w:val="hybridMultilevel"/>
    <w:tmpl w:val="7DE2E01A"/>
    <w:lvl w:ilvl="0" w:tplc="5DB2C7DA">
      <w:start w:val="5"/>
      <w:numFmt w:val="bullet"/>
      <w:lvlText w:val="-"/>
      <w:lvlJc w:val="left"/>
      <w:pPr>
        <w:ind w:left="420" w:hanging="360"/>
      </w:pPr>
      <w:rPr>
        <w:rFonts w:ascii="Times" w:eastAsia="Times New Roman" w:hAnsi="Time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5C0A3DE5"/>
    <w:multiLevelType w:val="multilevel"/>
    <w:tmpl w:val="92D0BF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78E7474"/>
    <w:multiLevelType w:val="hybridMultilevel"/>
    <w:tmpl w:val="DE867686"/>
    <w:lvl w:ilvl="0" w:tplc="0B2023C0">
      <w:start w:val="5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1F08D3"/>
    <w:multiLevelType w:val="hybridMultilevel"/>
    <w:tmpl w:val="FE1878F6"/>
    <w:lvl w:ilvl="0" w:tplc="44364992">
      <w:start w:val="1"/>
      <w:numFmt w:val="decimal"/>
      <w:lvlText w:val="%1)"/>
      <w:lvlJc w:val="left"/>
      <w:pPr>
        <w:ind w:left="720" w:hanging="360"/>
      </w:pPr>
      <w:rPr>
        <w:rFonts w:ascii="Times" w:hAnsi="Times" w:hint="default"/>
        <w:color w:val="auto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B62DE2"/>
    <w:multiLevelType w:val="hybridMultilevel"/>
    <w:tmpl w:val="12440BC4"/>
    <w:lvl w:ilvl="0" w:tplc="2C505090"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0321231">
    <w:abstractNumId w:val="3"/>
  </w:num>
  <w:num w:numId="2" w16cid:durableId="1013412761">
    <w:abstractNumId w:val="5"/>
  </w:num>
  <w:num w:numId="3" w16cid:durableId="103505499">
    <w:abstractNumId w:val="1"/>
  </w:num>
  <w:num w:numId="4" w16cid:durableId="1008942225">
    <w:abstractNumId w:val="4"/>
  </w:num>
  <w:num w:numId="5" w16cid:durableId="1688362555">
    <w:abstractNumId w:val="2"/>
  </w:num>
  <w:num w:numId="6" w16cid:durableId="841043710">
    <w:abstractNumId w:val="6"/>
  </w:num>
  <w:num w:numId="7" w16cid:durableId="387655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activeWritingStyle w:appName="MSWord" w:lang="de-AT" w:vendorID="64" w:dllVersion="6" w:nlCheck="1" w:checkStyle="1"/>
  <w:activeWritingStyle w:appName="MSWord" w:lang="en-US" w:vendorID="64" w:dllVersion="6" w:nlCheck="1" w:checkStyle="1"/>
  <w:activeWritingStyle w:appName="MSWord" w:lang="fr-CH" w:vendorID="64" w:dllVersion="6" w:nlCheck="1" w:checkStyle="0"/>
  <w:activeWritingStyle w:appName="MSWord" w:lang="de-CH" w:vendorID="64" w:dllVersion="6" w:nlCheck="1" w:checkStyle="0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activeWritingStyle w:appName="MSWord" w:lang="it-IT" w:vendorID="64" w:dllVersion="4096" w:nlCheck="1" w:checkStyle="0"/>
  <w:activeWritingStyle w:appName="MSWord" w:lang="fr-FR" w:vendorID="64" w:dllVersion="0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ts2def4zpewdew5fwpe9pir5w99xwtra50&quot;&gt;Bonebridge&lt;record-ids&gt;&lt;item&gt;1&lt;/item&gt;&lt;item&gt;13&lt;/item&gt;&lt;item&gt;15&lt;/item&gt;&lt;/record-ids&gt;&lt;/item&gt;&lt;/Libraries&gt;"/>
    <w:docVar w:name="paperpile-doc-id" w:val="W945K193G773D197"/>
    <w:docVar w:name="paperpile-doc-name" w:val="AIC_nutrients_pembro_manuscript_AL_v2.docx"/>
  </w:docVars>
  <w:rsids>
    <w:rsidRoot w:val="00A010AD"/>
    <w:rsid w:val="00000DF5"/>
    <w:rsid w:val="00002FB5"/>
    <w:rsid w:val="00003078"/>
    <w:rsid w:val="0000526C"/>
    <w:rsid w:val="0000601B"/>
    <w:rsid w:val="000061B4"/>
    <w:rsid w:val="0000751E"/>
    <w:rsid w:val="00007650"/>
    <w:rsid w:val="00010AF8"/>
    <w:rsid w:val="00010DE8"/>
    <w:rsid w:val="00010EBC"/>
    <w:rsid w:val="00014AF5"/>
    <w:rsid w:val="000162EA"/>
    <w:rsid w:val="00016524"/>
    <w:rsid w:val="00016DDC"/>
    <w:rsid w:val="000204C5"/>
    <w:rsid w:val="0002080A"/>
    <w:rsid w:val="000221E7"/>
    <w:rsid w:val="00025472"/>
    <w:rsid w:val="00025D8E"/>
    <w:rsid w:val="0002653B"/>
    <w:rsid w:val="000310F9"/>
    <w:rsid w:val="00031723"/>
    <w:rsid w:val="00032FE0"/>
    <w:rsid w:val="00036F94"/>
    <w:rsid w:val="00042F05"/>
    <w:rsid w:val="00043180"/>
    <w:rsid w:val="00044EC8"/>
    <w:rsid w:val="00045F61"/>
    <w:rsid w:val="000509B8"/>
    <w:rsid w:val="0005170F"/>
    <w:rsid w:val="00052456"/>
    <w:rsid w:val="0005313B"/>
    <w:rsid w:val="000579F9"/>
    <w:rsid w:val="00057E98"/>
    <w:rsid w:val="000611EE"/>
    <w:rsid w:val="00061D20"/>
    <w:rsid w:val="00062445"/>
    <w:rsid w:val="00063256"/>
    <w:rsid w:val="00066D75"/>
    <w:rsid w:val="00070305"/>
    <w:rsid w:val="00070DF1"/>
    <w:rsid w:val="00071CC3"/>
    <w:rsid w:val="0007385B"/>
    <w:rsid w:val="000741CB"/>
    <w:rsid w:val="0007526A"/>
    <w:rsid w:val="00075A2A"/>
    <w:rsid w:val="00077558"/>
    <w:rsid w:val="0008045A"/>
    <w:rsid w:val="00080DA1"/>
    <w:rsid w:val="00081F59"/>
    <w:rsid w:val="00082807"/>
    <w:rsid w:val="00082BC6"/>
    <w:rsid w:val="00082E01"/>
    <w:rsid w:val="00083F0D"/>
    <w:rsid w:val="00084D6B"/>
    <w:rsid w:val="0008520D"/>
    <w:rsid w:val="00085240"/>
    <w:rsid w:val="0008548D"/>
    <w:rsid w:val="000858E6"/>
    <w:rsid w:val="0008700A"/>
    <w:rsid w:val="0008791F"/>
    <w:rsid w:val="00091A2D"/>
    <w:rsid w:val="00091D93"/>
    <w:rsid w:val="00095F1C"/>
    <w:rsid w:val="00097D1B"/>
    <w:rsid w:val="000A1984"/>
    <w:rsid w:val="000A2555"/>
    <w:rsid w:val="000A2C2E"/>
    <w:rsid w:val="000A30A6"/>
    <w:rsid w:val="000A31E1"/>
    <w:rsid w:val="000A3B05"/>
    <w:rsid w:val="000A45EB"/>
    <w:rsid w:val="000A4A94"/>
    <w:rsid w:val="000A4BFC"/>
    <w:rsid w:val="000A5B6C"/>
    <w:rsid w:val="000A7E88"/>
    <w:rsid w:val="000B03A6"/>
    <w:rsid w:val="000B05FF"/>
    <w:rsid w:val="000B10DB"/>
    <w:rsid w:val="000B28E8"/>
    <w:rsid w:val="000B3686"/>
    <w:rsid w:val="000B6408"/>
    <w:rsid w:val="000C042C"/>
    <w:rsid w:val="000C2B03"/>
    <w:rsid w:val="000C53A2"/>
    <w:rsid w:val="000D46BA"/>
    <w:rsid w:val="000D4E7F"/>
    <w:rsid w:val="000D543C"/>
    <w:rsid w:val="000D6368"/>
    <w:rsid w:val="000E26A0"/>
    <w:rsid w:val="000E6032"/>
    <w:rsid w:val="000E7F9F"/>
    <w:rsid w:val="000F6033"/>
    <w:rsid w:val="000F7B82"/>
    <w:rsid w:val="00104E87"/>
    <w:rsid w:val="00107020"/>
    <w:rsid w:val="001115E1"/>
    <w:rsid w:val="00113F85"/>
    <w:rsid w:val="001177BB"/>
    <w:rsid w:val="001221AD"/>
    <w:rsid w:val="00124595"/>
    <w:rsid w:val="001266FA"/>
    <w:rsid w:val="00127B75"/>
    <w:rsid w:val="00127F35"/>
    <w:rsid w:val="00130745"/>
    <w:rsid w:val="001332C5"/>
    <w:rsid w:val="00133A47"/>
    <w:rsid w:val="00133F33"/>
    <w:rsid w:val="00136BE1"/>
    <w:rsid w:val="0013747B"/>
    <w:rsid w:val="001377FB"/>
    <w:rsid w:val="001378E6"/>
    <w:rsid w:val="00137F00"/>
    <w:rsid w:val="001409A4"/>
    <w:rsid w:val="00140CE5"/>
    <w:rsid w:val="00143941"/>
    <w:rsid w:val="00144ABF"/>
    <w:rsid w:val="00144C86"/>
    <w:rsid w:val="00144E17"/>
    <w:rsid w:val="001453E9"/>
    <w:rsid w:val="00145429"/>
    <w:rsid w:val="00147635"/>
    <w:rsid w:val="001506F1"/>
    <w:rsid w:val="00151224"/>
    <w:rsid w:val="00152A98"/>
    <w:rsid w:val="00153342"/>
    <w:rsid w:val="00155EA1"/>
    <w:rsid w:val="00162D15"/>
    <w:rsid w:val="00164E67"/>
    <w:rsid w:val="00164E93"/>
    <w:rsid w:val="00165CF3"/>
    <w:rsid w:val="00166550"/>
    <w:rsid w:val="00171C1C"/>
    <w:rsid w:val="001728F0"/>
    <w:rsid w:val="00172995"/>
    <w:rsid w:val="00173931"/>
    <w:rsid w:val="00173D13"/>
    <w:rsid w:val="00176983"/>
    <w:rsid w:val="00177058"/>
    <w:rsid w:val="00181CFA"/>
    <w:rsid w:val="00183657"/>
    <w:rsid w:val="001843BC"/>
    <w:rsid w:val="001848CF"/>
    <w:rsid w:val="00186B67"/>
    <w:rsid w:val="0018714B"/>
    <w:rsid w:val="00187911"/>
    <w:rsid w:val="00187B82"/>
    <w:rsid w:val="00191708"/>
    <w:rsid w:val="0019364A"/>
    <w:rsid w:val="001968D1"/>
    <w:rsid w:val="001A1C35"/>
    <w:rsid w:val="001A2618"/>
    <w:rsid w:val="001A4FBF"/>
    <w:rsid w:val="001A52C3"/>
    <w:rsid w:val="001A5803"/>
    <w:rsid w:val="001A6F89"/>
    <w:rsid w:val="001A775E"/>
    <w:rsid w:val="001A7796"/>
    <w:rsid w:val="001A7C23"/>
    <w:rsid w:val="001B124F"/>
    <w:rsid w:val="001B2D64"/>
    <w:rsid w:val="001B4D67"/>
    <w:rsid w:val="001C19DD"/>
    <w:rsid w:val="001C2153"/>
    <w:rsid w:val="001C3A12"/>
    <w:rsid w:val="001C3F2E"/>
    <w:rsid w:val="001C3FD8"/>
    <w:rsid w:val="001C4FE6"/>
    <w:rsid w:val="001C570B"/>
    <w:rsid w:val="001D1926"/>
    <w:rsid w:val="001D1E74"/>
    <w:rsid w:val="001D2357"/>
    <w:rsid w:val="001D2A34"/>
    <w:rsid w:val="001D5CC6"/>
    <w:rsid w:val="001D7A6D"/>
    <w:rsid w:val="001E5FA1"/>
    <w:rsid w:val="001E756C"/>
    <w:rsid w:val="001F0079"/>
    <w:rsid w:val="001F25DB"/>
    <w:rsid w:val="001F2EC9"/>
    <w:rsid w:val="001F349E"/>
    <w:rsid w:val="001F3AAB"/>
    <w:rsid w:val="001F3CC5"/>
    <w:rsid w:val="001F3D9A"/>
    <w:rsid w:val="001F5A6E"/>
    <w:rsid w:val="001F6383"/>
    <w:rsid w:val="002026D1"/>
    <w:rsid w:val="0020687C"/>
    <w:rsid w:val="002129F8"/>
    <w:rsid w:val="0021406C"/>
    <w:rsid w:val="0021436B"/>
    <w:rsid w:val="00214701"/>
    <w:rsid w:val="0021568E"/>
    <w:rsid w:val="00215ED4"/>
    <w:rsid w:val="00215F56"/>
    <w:rsid w:val="002200B0"/>
    <w:rsid w:val="00220AFD"/>
    <w:rsid w:val="00222ABC"/>
    <w:rsid w:val="00222AEE"/>
    <w:rsid w:val="00222C46"/>
    <w:rsid w:val="002248E6"/>
    <w:rsid w:val="00224CC7"/>
    <w:rsid w:val="00226BC7"/>
    <w:rsid w:val="00227763"/>
    <w:rsid w:val="00227E66"/>
    <w:rsid w:val="00230235"/>
    <w:rsid w:val="00230E5C"/>
    <w:rsid w:val="00231E65"/>
    <w:rsid w:val="002329FF"/>
    <w:rsid w:val="002337B1"/>
    <w:rsid w:val="0023531B"/>
    <w:rsid w:val="00235849"/>
    <w:rsid w:val="00235A60"/>
    <w:rsid w:val="0023612B"/>
    <w:rsid w:val="00241A65"/>
    <w:rsid w:val="00241F72"/>
    <w:rsid w:val="00243D88"/>
    <w:rsid w:val="00243D89"/>
    <w:rsid w:val="00244433"/>
    <w:rsid w:val="00246E8C"/>
    <w:rsid w:val="0024762F"/>
    <w:rsid w:val="002510A1"/>
    <w:rsid w:val="00252C0B"/>
    <w:rsid w:val="002530B0"/>
    <w:rsid w:val="002537E7"/>
    <w:rsid w:val="00254F35"/>
    <w:rsid w:val="002555F8"/>
    <w:rsid w:val="0025644E"/>
    <w:rsid w:val="00256861"/>
    <w:rsid w:val="002573F4"/>
    <w:rsid w:val="002605EB"/>
    <w:rsid w:val="0026068E"/>
    <w:rsid w:val="00261D8E"/>
    <w:rsid w:val="00264AFE"/>
    <w:rsid w:val="00265C5D"/>
    <w:rsid w:val="00270C6B"/>
    <w:rsid w:val="0027117D"/>
    <w:rsid w:val="00271F35"/>
    <w:rsid w:val="002749E6"/>
    <w:rsid w:val="00274F30"/>
    <w:rsid w:val="00276F52"/>
    <w:rsid w:val="00277C42"/>
    <w:rsid w:val="00280688"/>
    <w:rsid w:val="00281917"/>
    <w:rsid w:val="0029259D"/>
    <w:rsid w:val="00292898"/>
    <w:rsid w:val="00293981"/>
    <w:rsid w:val="00293BFF"/>
    <w:rsid w:val="002944C4"/>
    <w:rsid w:val="00294EEB"/>
    <w:rsid w:val="0029539A"/>
    <w:rsid w:val="00297787"/>
    <w:rsid w:val="002A0D3D"/>
    <w:rsid w:val="002A328A"/>
    <w:rsid w:val="002A3F2B"/>
    <w:rsid w:val="002A47B3"/>
    <w:rsid w:val="002A5173"/>
    <w:rsid w:val="002A5C93"/>
    <w:rsid w:val="002A6267"/>
    <w:rsid w:val="002A6BAC"/>
    <w:rsid w:val="002A700F"/>
    <w:rsid w:val="002A74C2"/>
    <w:rsid w:val="002B1AC6"/>
    <w:rsid w:val="002B2E84"/>
    <w:rsid w:val="002B4821"/>
    <w:rsid w:val="002B4E52"/>
    <w:rsid w:val="002B6358"/>
    <w:rsid w:val="002C5289"/>
    <w:rsid w:val="002C681D"/>
    <w:rsid w:val="002C766E"/>
    <w:rsid w:val="002D207D"/>
    <w:rsid w:val="002D301F"/>
    <w:rsid w:val="002D48B7"/>
    <w:rsid w:val="002D65AE"/>
    <w:rsid w:val="002E3D20"/>
    <w:rsid w:val="002E6928"/>
    <w:rsid w:val="002F0EC7"/>
    <w:rsid w:val="002F1B02"/>
    <w:rsid w:val="002F20C8"/>
    <w:rsid w:val="002F2D6D"/>
    <w:rsid w:val="002F2FEF"/>
    <w:rsid w:val="002F3722"/>
    <w:rsid w:val="002F3935"/>
    <w:rsid w:val="002F4A72"/>
    <w:rsid w:val="00300AF1"/>
    <w:rsid w:val="003017A9"/>
    <w:rsid w:val="00301834"/>
    <w:rsid w:val="00303EFE"/>
    <w:rsid w:val="0030418C"/>
    <w:rsid w:val="0030449E"/>
    <w:rsid w:val="003077F8"/>
    <w:rsid w:val="00311AF7"/>
    <w:rsid w:val="00313B73"/>
    <w:rsid w:val="00322811"/>
    <w:rsid w:val="00322D57"/>
    <w:rsid w:val="003231F7"/>
    <w:rsid w:val="003237DD"/>
    <w:rsid w:val="00324996"/>
    <w:rsid w:val="00324D72"/>
    <w:rsid w:val="00327450"/>
    <w:rsid w:val="00336064"/>
    <w:rsid w:val="00336DD3"/>
    <w:rsid w:val="00341D4B"/>
    <w:rsid w:val="00342A46"/>
    <w:rsid w:val="003444EE"/>
    <w:rsid w:val="00344597"/>
    <w:rsid w:val="003479B2"/>
    <w:rsid w:val="003514E9"/>
    <w:rsid w:val="003518DF"/>
    <w:rsid w:val="003538F7"/>
    <w:rsid w:val="0035518B"/>
    <w:rsid w:val="00356BCB"/>
    <w:rsid w:val="00356D5D"/>
    <w:rsid w:val="00362AF0"/>
    <w:rsid w:val="00362FAF"/>
    <w:rsid w:val="003670B0"/>
    <w:rsid w:val="00367177"/>
    <w:rsid w:val="00370CB0"/>
    <w:rsid w:val="00371C6A"/>
    <w:rsid w:val="0037321E"/>
    <w:rsid w:val="003742BB"/>
    <w:rsid w:val="00374C84"/>
    <w:rsid w:val="003808BE"/>
    <w:rsid w:val="003809F0"/>
    <w:rsid w:val="0038144C"/>
    <w:rsid w:val="00381A13"/>
    <w:rsid w:val="003835B2"/>
    <w:rsid w:val="00384B32"/>
    <w:rsid w:val="00385F61"/>
    <w:rsid w:val="003867C1"/>
    <w:rsid w:val="00387C96"/>
    <w:rsid w:val="00391540"/>
    <w:rsid w:val="00392317"/>
    <w:rsid w:val="00395FAA"/>
    <w:rsid w:val="00396BB3"/>
    <w:rsid w:val="00397456"/>
    <w:rsid w:val="00397DDB"/>
    <w:rsid w:val="003A01C4"/>
    <w:rsid w:val="003A1A41"/>
    <w:rsid w:val="003A297B"/>
    <w:rsid w:val="003A3ADB"/>
    <w:rsid w:val="003A3C3E"/>
    <w:rsid w:val="003A4798"/>
    <w:rsid w:val="003A51DE"/>
    <w:rsid w:val="003A54A7"/>
    <w:rsid w:val="003A61EB"/>
    <w:rsid w:val="003A6FF7"/>
    <w:rsid w:val="003A7CF6"/>
    <w:rsid w:val="003B3801"/>
    <w:rsid w:val="003B3D3F"/>
    <w:rsid w:val="003B6784"/>
    <w:rsid w:val="003C06CA"/>
    <w:rsid w:val="003C1E7E"/>
    <w:rsid w:val="003C22F0"/>
    <w:rsid w:val="003C306C"/>
    <w:rsid w:val="003C5585"/>
    <w:rsid w:val="003D13E8"/>
    <w:rsid w:val="003D2032"/>
    <w:rsid w:val="003D247F"/>
    <w:rsid w:val="003D5ABF"/>
    <w:rsid w:val="003E074C"/>
    <w:rsid w:val="003E4019"/>
    <w:rsid w:val="003E5213"/>
    <w:rsid w:val="003E5B8E"/>
    <w:rsid w:val="003E5F48"/>
    <w:rsid w:val="003F2980"/>
    <w:rsid w:val="003F338F"/>
    <w:rsid w:val="003F4FEF"/>
    <w:rsid w:val="003F5D4D"/>
    <w:rsid w:val="003F5DF4"/>
    <w:rsid w:val="0040091B"/>
    <w:rsid w:val="00400987"/>
    <w:rsid w:val="004016A2"/>
    <w:rsid w:val="00401E22"/>
    <w:rsid w:val="00403B2C"/>
    <w:rsid w:val="00405F08"/>
    <w:rsid w:val="004103F0"/>
    <w:rsid w:val="0041047F"/>
    <w:rsid w:val="00410D60"/>
    <w:rsid w:val="004133B6"/>
    <w:rsid w:val="00414633"/>
    <w:rsid w:val="00415E24"/>
    <w:rsid w:val="00417537"/>
    <w:rsid w:val="00417E50"/>
    <w:rsid w:val="0042153B"/>
    <w:rsid w:val="00427E8D"/>
    <w:rsid w:val="00430399"/>
    <w:rsid w:val="00430577"/>
    <w:rsid w:val="00432A03"/>
    <w:rsid w:val="0043536B"/>
    <w:rsid w:val="00435A73"/>
    <w:rsid w:val="00435EE0"/>
    <w:rsid w:val="0043709E"/>
    <w:rsid w:val="0043752E"/>
    <w:rsid w:val="004376D7"/>
    <w:rsid w:val="00441963"/>
    <w:rsid w:val="00442652"/>
    <w:rsid w:val="00442B1F"/>
    <w:rsid w:val="00443887"/>
    <w:rsid w:val="00443895"/>
    <w:rsid w:val="00443E8F"/>
    <w:rsid w:val="0044504A"/>
    <w:rsid w:val="004507AA"/>
    <w:rsid w:val="004515BB"/>
    <w:rsid w:val="004525F4"/>
    <w:rsid w:val="004531B0"/>
    <w:rsid w:val="00453C80"/>
    <w:rsid w:val="00454137"/>
    <w:rsid w:val="004553B8"/>
    <w:rsid w:val="0045746B"/>
    <w:rsid w:val="004576E0"/>
    <w:rsid w:val="00457CAF"/>
    <w:rsid w:val="0046012B"/>
    <w:rsid w:val="004605E2"/>
    <w:rsid w:val="00461D4A"/>
    <w:rsid w:val="00462491"/>
    <w:rsid w:val="004636C1"/>
    <w:rsid w:val="00463DDB"/>
    <w:rsid w:val="00463FB9"/>
    <w:rsid w:val="00464C8F"/>
    <w:rsid w:val="00471488"/>
    <w:rsid w:val="00471854"/>
    <w:rsid w:val="00472E46"/>
    <w:rsid w:val="00473AAA"/>
    <w:rsid w:val="00473DA5"/>
    <w:rsid w:val="00476B1E"/>
    <w:rsid w:val="00484575"/>
    <w:rsid w:val="00484C01"/>
    <w:rsid w:val="00492C94"/>
    <w:rsid w:val="00493806"/>
    <w:rsid w:val="00494390"/>
    <w:rsid w:val="004969EC"/>
    <w:rsid w:val="004A0AA8"/>
    <w:rsid w:val="004A0F12"/>
    <w:rsid w:val="004A0FC7"/>
    <w:rsid w:val="004A1201"/>
    <w:rsid w:val="004A18D9"/>
    <w:rsid w:val="004A1A5D"/>
    <w:rsid w:val="004A569F"/>
    <w:rsid w:val="004A78CA"/>
    <w:rsid w:val="004B0EE7"/>
    <w:rsid w:val="004B1607"/>
    <w:rsid w:val="004B2FD4"/>
    <w:rsid w:val="004B5A8F"/>
    <w:rsid w:val="004C0310"/>
    <w:rsid w:val="004C0CAD"/>
    <w:rsid w:val="004C49E0"/>
    <w:rsid w:val="004C50AC"/>
    <w:rsid w:val="004C5B9F"/>
    <w:rsid w:val="004C6F70"/>
    <w:rsid w:val="004C7C1A"/>
    <w:rsid w:val="004D03EF"/>
    <w:rsid w:val="004D22E6"/>
    <w:rsid w:val="004D333E"/>
    <w:rsid w:val="004D4C0A"/>
    <w:rsid w:val="004D6BF0"/>
    <w:rsid w:val="004E0312"/>
    <w:rsid w:val="004E04D0"/>
    <w:rsid w:val="004E08B3"/>
    <w:rsid w:val="004E1B8C"/>
    <w:rsid w:val="004E55B0"/>
    <w:rsid w:val="004E691B"/>
    <w:rsid w:val="004E6B33"/>
    <w:rsid w:val="004E70CF"/>
    <w:rsid w:val="004F12A2"/>
    <w:rsid w:val="004F3F42"/>
    <w:rsid w:val="004F4648"/>
    <w:rsid w:val="004F5611"/>
    <w:rsid w:val="004F5F77"/>
    <w:rsid w:val="004F7F3B"/>
    <w:rsid w:val="00500AAB"/>
    <w:rsid w:val="00500CF2"/>
    <w:rsid w:val="00500D89"/>
    <w:rsid w:val="0050182A"/>
    <w:rsid w:val="0050362C"/>
    <w:rsid w:val="0050493A"/>
    <w:rsid w:val="00504A22"/>
    <w:rsid w:val="00504C9B"/>
    <w:rsid w:val="00504EA7"/>
    <w:rsid w:val="005101D6"/>
    <w:rsid w:val="005109B7"/>
    <w:rsid w:val="00510D49"/>
    <w:rsid w:val="005117A6"/>
    <w:rsid w:val="005123F2"/>
    <w:rsid w:val="00513002"/>
    <w:rsid w:val="00514A54"/>
    <w:rsid w:val="00516E5B"/>
    <w:rsid w:val="005208F9"/>
    <w:rsid w:val="00520D8D"/>
    <w:rsid w:val="00520DF1"/>
    <w:rsid w:val="00522130"/>
    <w:rsid w:val="0052405B"/>
    <w:rsid w:val="00524C01"/>
    <w:rsid w:val="005268AA"/>
    <w:rsid w:val="00526DD9"/>
    <w:rsid w:val="00527BF0"/>
    <w:rsid w:val="00530FA6"/>
    <w:rsid w:val="00531118"/>
    <w:rsid w:val="00534647"/>
    <w:rsid w:val="005358AE"/>
    <w:rsid w:val="0054457F"/>
    <w:rsid w:val="00547484"/>
    <w:rsid w:val="005475DF"/>
    <w:rsid w:val="00550023"/>
    <w:rsid w:val="005545BC"/>
    <w:rsid w:val="00557171"/>
    <w:rsid w:val="00557466"/>
    <w:rsid w:val="0056187D"/>
    <w:rsid w:val="005622BA"/>
    <w:rsid w:val="00563DA8"/>
    <w:rsid w:val="00565C9C"/>
    <w:rsid w:val="005721BC"/>
    <w:rsid w:val="00572387"/>
    <w:rsid w:val="00572DED"/>
    <w:rsid w:val="00573434"/>
    <w:rsid w:val="00574C9D"/>
    <w:rsid w:val="00575F42"/>
    <w:rsid w:val="00580FD9"/>
    <w:rsid w:val="00583EE8"/>
    <w:rsid w:val="00584CFE"/>
    <w:rsid w:val="00586A4C"/>
    <w:rsid w:val="00591653"/>
    <w:rsid w:val="00592244"/>
    <w:rsid w:val="005928A1"/>
    <w:rsid w:val="00592BD9"/>
    <w:rsid w:val="00594716"/>
    <w:rsid w:val="00595945"/>
    <w:rsid w:val="005A030B"/>
    <w:rsid w:val="005A0B81"/>
    <w:rsid w:val="005A1CF4"/>
    <w:rsid w:val="005A255D"/>
    <w:rsid w:val="005A3203"/>
    <w:rsid w:val="005A55B0"/>
    <w:rsid w:val="005A7508"/>
    <w:rsid w:val="005B34FA"/>
    <w:rsid w:val="005B49B2"/>
    <w:rsid w:val="005B4A49"/>
    <w:rsid w:val="005B66B8"/>
    <w:rsid w:val="005B6D1F"/>
    <w:rsid w:val="005C0577"/>
    <w:rsid w:val="005C07F1"/>
    <w:rsid w:val="005C1147"/>
    <w:rsid w:val="005C3EB9"/>
    <w:rsid w:val="005C4B13"/>
    <w:rsid w:val="005C4E0C"/>
    <w:rsid w:val="005C5C7D"/>
    <w:rsid w:val="005C699F"/>
    <w:rsid w:val="005C79EE"/>
    <w:rsid w:val="005D0D87"/>
    <w:rsid w:val="005D1024"/>
    <w:rsid w:val="005D381B"/>
    <w:rsid w:val="005D5FD8"/>
    <w:rsid w:val="005D7091"/>
    <w:rsid w:val="005E08C7"/>
    <w:rsid w:val="005E132C"/>
    <w:rsid w:val="005E1976"/>
    <w:rsid w:val="005E1F46"/>
    <w:rsid w:val="005E2588"/>
    <w:rsid w:val="005E309B"/>
    <w:rsid w:val="005E336D"/>
    <w:rsid w:val="005E3A9A"/>
    <w:rsid w:val="005E4089"/>
    <w:rsid w:val="005E51B1"/>
    <w:rsid w:val="005E5F7B"/>
    <w:rsid w:val="005E6081"/>
    <w:rsid w:val="005E65E6"/>
    <w:rsid w:val="005F3AFE"/>
    <w:rsid w:val="005F5E20"/>
    <w:rsid w:val="005F6794"/>
    <w:rsid w:val="005F7841"/>
    <w:rsid w:val="00601505"/>
    <w:rsid w:val="00602350"/>
    <w:rsid w:val="006027C9"/>
    <w:rsid w:val="006047E2"/>
    <w:rsid w:val="00605204"/>
    <w:rsid w:val="00605DA2"/>
    <w:rsid w:val="00610715"/>
    <w:rsid w:val="006112AB"/>
    <w:rsid w:val="00620F1E"/>
    <w:rsid w:val="0062165E"/>
    <w:rsid w:val="00621B56"/>
    <w:rsid w:val="006222F1"/>
    <w:rsid w:val="00622D42"/>
    <w:rsid w:val="00622E1C"/>
    <w:rsid w:val="00622F84"/>
    <w:rsid w:val="00625635"/>
    <w:rsid w:val="00625FCF"/>
    <w:rsid w:val="00626DE8"/>
    <w:rsid w:val="00627872"/>
    <w:rsid w:val="00627A42"/>
    <w:rsid w:val="006337C8"/>
    <w:rsid w:val="00634E3A"/>
    <w:rsid w:val="00636F66"/>
    <w:rsid w:val="0064162B"/>
    <w:rsid w:val="0064428E"/>
    <w:rsid w:val="0064430F"/>
    <w:rsid w:val="00646B15"/>
    <w:rsid w:val="0065075A"/>
    <w:rsid w:val="0065582F"/>
    <w:rsid w:val="00657227"/>
    <w:rsid w:val="00661519"/>
    <w:rsid w:val="00662697"/>
    <w:rsid w:val="00662FD2"/>
    <w:rsid w:val="006630D8"/>
    <w:rsid w:val="006642F8"/>
    <w:rsid w:val="00665048"/>
    <w:rsid w:val="0066563B"/>
    <w:rsid w:val="00666A68"/>
    <w:rsid w:val="00666DDA"/>
    <w:rsid w:val="00672BDF"/>
    <w:rsid w:val="00673B80"/>
    <w:rsid w:val="006747A1"/>
    <w:rsid w:val="00677416"/>
    <w:rsid w:val="006807CD"/>
    <w:rsid w:val="00681CE1"/>
    <w:rsid w:val="006820B1"/>
    <w:rsid w:val="00684755"/>
    <w:rsid w:val="00684DDD"/>
    <w:rsid w:val="006860F0"/>
    <w:rsid w:val="006876E6"/>
    <w:rsid w:val="006876F4"/>
    <w:rsid w:val="0068780E"/>
    <w:rsid w:val="00691CB4"/>
    <w:rsid w:val="00692DED"/>
    <w:rsid w:val="00695320"/>
    <w:rsid w:val="00695B09"/>
    <w:rsid w:val="00696200"/>
    <w:rsid w:val="006966B9"/>
    <w:rsid w:val="006974BA"/>
    <w:rsid w:val="006A16BC"/>
    <w:rsid w:val="006A1F09"/>
    <w:rsid w:val="006A6246"/>
    <w:rsid w:val="006A7934"/>
    <w:rsid w:val="006A79E4"/>
    <w:rsid w:val="006B0785"/>
    <w:rsid w:val="006B3E77"/>
    <w:rsid w:val="006B5284"/>
    <w:rsid w:val="006B57C4"/>
    <w:rsid w:val="006B60A0"/>
    <w:rsid w:val="006B61F0"/>
    <w:rsid w:val="006C0BDB"/>
    <w:rsid w:val="006C2EFA"/>
    <w:rsid w:val="006C5DF5"/>
    <w:rsid w:val="006C68F5"/>
    <w:rsid w:val="006C74A3"/>
    <w:rsid w:val="006D1067"/>
    <w:rsid w:val="006D2A37"/>
    <w:rsid w:val="006D54E7"/>
    <w:rsid w:val="006D59AF"/>
    <w:rsid w:val="006D74AD"/>
    <w:rsid w:val="006E0469"/>
    <w:rsid w:val="006E0D5C"/>
    <w:rsid w:val="006E0DCA"/>
    <w:rsid w:val="006E0E8C"/>
    <w:rsid w:val="006E2F8C"/>
    <w:rsid w:val="006E33F9"/>
    <w:rsid w:val="006E67BA"/>
    <w:rsid w:val="006E74C2"/>
    <w:rsid w:val="006F228E"/>
    <w:rsid w:val="006F3A16"/>
    <w:rsid w:val="006F4F78"/>
    <w:rsid w:val="006F68FF"/>
    <w:rsid w:val="006F776A"/>
    <w:rsid w:val="006F77DC"/>
    <w:rsid w:val="00700E49"/>
    <w:rsid w:val="007015B0"/>
    <w:rsid w:val="007016C5"/>
    <w:rsid w:val="007023D9"/>
    <w:rsid w:val="007024BD"/>
    <w:rsid w:val="007025FC"/>
    <w:rsid w:val="007055E3"/>
    <w:rsid w:val="00707475"/>
    <w:rsid w:val="00707AE2"/>
    <w:rsid w:val="00707BCD"/>
    <w:rsid w:val="00712639"/>
    <w:rsid w:val="007130D4"/>
    <w:rsid w:val="00713D7D"/>
    <w:rsid w:val="00713EFE"/>
    <w:rsid w:val="00714D9E"/>
    <w:rsid w:val="00715E98"/>
    <w:rsid w:val="0071703D"/>
    <w:rsid w:val="00721FB4"/>
    <w:rsid w:val="00722E03"/>
    <w:rsid w:val="00723BB0"/>
    <w:rsid w:val="007265C9"/>
    <w:rsid w:val="0073095D"/>
    <w:rsid w:val="007309D7"/>
    <w:rsid w:val="007331A8"/>
    <w:rsid w:val="0073398A"/>
    <w:rsid w:val="00734B8A"/>
    <w:rsid w:val="0073733C"/>
    <w:rsid w:val="00740BD1"/>
    <w:rsid w:val="007412F5"/>
    <w:rsid w:val="00743086"/>
    <w:rsid w:val="00743E2F"/>
    <w:rsid w:val="007440FE"/>
    <w:rsid w:val="00747522"/>
    <w:rsid w:val="0075020B"/>
    <w:rsid w:val="00754265"/>
    <w:rsid w:val="00765FDB"/>
    <w:rsid w:val="0076726B"/>
    <w:rsid w:val="007675D7"/>
    <w:rsid w:val="007706D3"/>
    <w:rsid w:val="007728D3"/>
    <w:rsid w:val="00772ADF"/>
    <w:rsid w:val="00773D2B"/>
    <w:rsid w:val="007761C3"/>
    <w:rsid w:val="0077694E"/>
    <w:rsid w:val="00777582"/>
    <w:rsid w:val="00777B72"/>
    <w:rsid w:val="00777D9B"/>
    <w:rsid w:val="007836A3"/>
    <w:rsid w:val="00783741"/>
    <w:rsid w:val="00783E99"/>
    <w:rsid w:val="00785A64"/>
    <w:rsid w:val="00786CAD"/>
    <w:rsid w:val="00787A41"/>
    <w:rsid w:val="00790D96"/>
    <w:rsid w:val="00791EE1"/>
    <w:rsid w:val="00792118"/>
    <w:rsid w:val="00792E28"/>
    <w:rsid w:val="0079491E"/>
    <w:rsid w:val="00796878"/>
    <w:rsid w:val="00797FE5"/>
    <w:rsid w:val="007A1256"/>
    <w:rsid w:val="007A6416"/>
    <w:rsid w:val="007A69FA"/>
    <w:rsid w:val="007B0EB7"/>
    <w:rsid w:val="007B0FCB"/>
    <w:rsid w:val="007B5023"/>
    <w:rsid w:val="007B5772"/>
    <w:rsid w:val="007B6C15"/>
    <w:rsid w:val="007C25E7"/>
    <w:rsid w:val="007C4BE1"/>
    <w:rsid w:val="007C4DA3"/>
    <w:rsid w:val="007C56E0"/>
    <w:rsid w:val="007C5BAE"/>
    <w:rsid w:val="007D17DB"/>
    <w:rsid w:val="007D3500"/>
    <w:rsid w:val="007D3830"/>
    <w:rsid w:val="007D465E"/>
    <w:rsid w:val="007D4830"/>
    <w:rsid w:val="007D50C3"/>
    <w:rsid w:val="007D5B11"/>
    <w:rsid w:val="007E0A41"/>
    <w:rsid w:val="007F1860"/>
    <w:rsid w:val="007F2804"/>
    <w:rsid w:val="007F2E33"/>
    <w:rsid w:val="007F303E"/>
    <w:rsid w:val="007F4CD3"/>
    <w:rsid w:val="007F65AA"/>
    <w:rsid w:val="007F6E61"/>
    <w:rsid w:val="00800AB6"/>
    <w:rsid w:val="00800CA5"/>
    <w:rsid w:val="00802CE8"/>
    <w:rsid w:val="00810080"/>
    <w:rsid w:val="00810C10"/>
    <w:rsid w:val="00810C3F"/>
    <w:rsid w:val="00812A90"/>
    <w:rsid w:val="00814D9A"/>
    <w:rsid w:val="00814FF3"/>
    <w:rsid w:val="00817A00"/>
    <w:rsid w:val="00821D95"/>
    <w:rsid w:val="00822723"/>
    <w:rsid w:val="00824961"/>
    <w:rsid w:val="00825236"/>
    <w:rsid w:val="00827D92"/>
    <w:rsid w:val="008308E7"/>
    <w:rsid w:val="00831448"/>
    <w:rsid w:val="00832EE8"/>
    <w:rsid w:val="00835C2B"/>
    <w:rsid w:val="00836C92"/>
    <w:rsid w:val="00837064"/>
    <w:rsid w:val="00837459"/>
    <w:rsid w:val="00840ABB"/>
    <w:rsid w:val="008427E6"/>
    <w:rsid w:val="00844240"/>
    <w:rsid w:val="008446CE"/>
    <w:rsid w:val="008465F1"/>
    <w:rsid w:val="008468BD"/>
    <w:rsid w:val="00846DE1"/>
    <w:rsid w:val="008472E3"/>
    <w:rsid w:val="008474E9"/>
    <w:rsid w:val="00853963"/>
    <w:rsid w:val="00854408"/>
    <w:rsid w:val="008546B3"/>
    <w:rsid w:val="008547B4"/>
    <w:rsid w:val="0085635A"/>
    <w:rsid w:val="008660A7"/>
    <w:rsid w:val="00866CF5"/>
    <w:rsid w:val="00867690"/>
    <w:rsid w:val="0087139A"/>
    <w:rsid w:val="00871D04"/>
    <w:rsid w:val="00871FF9"/>
    <w:rsid w:val="008734D2"/>
    <w:rsid w:val="00874E97"/>
    <w:rsid w:val="008753A6"/>
    <w:rsid w:val="008758D6"/>
    <w:rsid w:val="00875AE4"/>
    <w:rsid w:val="0087662C"/>
    <w:rsid w:val="00881C4A"/>
    <w:rsid w:val="00882B24"/>
    <w:rsid w:val="00883AC1"/>
    <w:rsid w:val="00885C43"/>
    <w:rsid w:val="00886162"/>
    <w:rsid w:val="008865AD"/>
    <w:rsid w:val="008908F3"/>
    <w:rsid w:val="00890C96"/>
    <w:rsid w:val="00891396"/>
    <w:rsid w:val="0089191C"/>
    <w:rsid w:val="00894890"/>
    <w:rsid w:val="00896228"/>
    <w:rsid w:val="008A1AED"/>
    <w:rsid w:val="008A1D05"/>
    <w:rsid w:val="008A2E3D"/>
    <w:rsid w:val="008A5816"/>
    <w:rsid w:val="008A7441"/>
    <w:rsid w:val="008B104F"/>
    <w:rsid w:val="008B2D5A"/>
    <w:rsid w:val="008B5086"/>
    <w:rsid w:val="008B5C9B"/>
    <w:rsid w:val="008B6EDA"/>
    <w:rsid w:val="008B7FAD"/>
    <w:rsid w:val="008C03C0"/>
    <w:rsid w:val="008C0DD3"/>
    <w:rsid w:val="008C2261"/>
    <w:rsid w:val="008C3B82"/>
    <w:rsid w:val="008C6AFE"/>
    <w:rsid w:val="008D1F56"/>
    <w:rsid w:val="008D4285"/>
    <w:rsid w:val="008D73F9"/>
    <w:rsid w:val="008D7A74"/>
    <w:rsid w:val="008E0D5E"/>
    <w:rsid w:val="008E2938"/>
    <w:rsid w:val="008E3AFB"/>
    <w:rsid w:val="008E4DED"/>
    <w:rsid w:val="008F0E1D"/>
    <w:rsid w:val="008F2669"/>
    <w:rsid w:val="008F3625"/>
    <w:rsid w:val="008F3A00"/>
    <w:rsid w:val="008F614E"/>
    <w:rsid w:val="008F7DD7"/>
    <w:rsid w:val="00901ABF"/>
    <w:rsid w:val="0090244E"/>
    <w:rsid w:val="00902F76"/>
    <w:rsid w:val="00904AD3"/>
    <w:rsid w:val="00905BA9"/>
    <w:rsid w:val="00906C1D"/>
    <w:rsid w:val="00910291"/>
    <w:rsid w:val="00911487"/>
    <w:rsid w:val="0091349D"/>
    <w:rsid w:val="00913D3A"/>
    <w:rsid w:val="00915E50"/>
    <w:rsid w:val="00916229"/>
    <w:rsid w:val="00916A05"/>
    <w:rsid w:val="0092011B"/>
    <w:rsid w:val="00921211"/>
    <w:rsid w:val="0092173F"/>
    <w:rsid w:val="009219AF"/>
    <w:rsid w:val="00921DD2"/>
    <w:rsid w:val="00922993"/>
    <w:rsid w:val="0092627A"/>
    <w:rsid w:val="009277B2"/>
    <w:rsid w:val="00930904"/>
    <w:rsid w:val="00931B0D"/>
    <w:rsid w:val="009327DE"/>
    <w:rsid w:val="00933938"/>
    <w:rsid w:val="00933C56"/>
    <w:rsid w:val="0093459A"/>
    <w:rsid w:val="00934716"/>
    <w:rsid w:val="00935268"/>
    <w:rsid w:val="00936CF8"/>
    <w:rsid w:val="00937C8F"/>
    <w:rsid w:val="00940477"/>
    <w:rsid w:val="009432E4"/>
    <w:rsid w:val="00943D9B"/>
    <w:rsid w:val="00946522"/>
    <w:rsid w:val="00951605"/>
    <w:rsid w:val="00952DA3"/>
    <w:rsid w:val="00954662"/>
    <w:rsid w:val="00954768"/>
    <w:rsid w:val="00956AC1"/>
    <w:rsid w:val="00957014"/>
    <w:rsid w:val="009610B4"/>
    <w:rsid w:val="00964568"/>
    <w:rsid w:val="00965DE4"/>
    <w:rsid w:val="00966027"/>
    <w:rsid w:val="0096618F"/>
    <w:rsid w:val="0097021A"/>
    <w:rsid w:val="00972D1A"/>
    <w:rsid w:val="009761F1"/>
    <w:rsid w:val="00976A48"/>
    <w:rsid w:val="009800DE"/>
    <w:rsid w:val="00981EA9"/>
    <w:rsid w:val="0098272E"/>
    <w:rsid w:val="00984A25"/>
    <w:rsid w:val="00984BE1"/>
    <w:rsid w:val="00984E61"/>
    <w:rsid w:val="00984F6D"/>
    <w:rsid w:val="00990472"/>
    <w:rsid w:val="00991688"/>
    <w:rsid w:val="00992D62"/>
    <w:rsid w:val="0099448A"/>
    <w:rsid w:val="009A051F"/>
    <w:rsid w:val="009A218B"/>
    <w:rsid w:val="009A4F37"/>
    <w:rsid w:val="009A7B55"/>
    <w:rsid w:val="009A7C98"/>
    <w:rsid w:val="009B0C5A"/>
    <w:rsid w:val="009B25C3"/>
    <w:rsid w:val="009B2F97"/>
    <w:rsid w:val="009B4595"/>
    <w:rsid w:val="009B547C"/>
    <w:rsid w:val="009B64BB"/>
    <w:rsid w:val="009B6F05"/>
    <w:rsid w:val="009C26F0"/>
    <w:rsid w:val="009C2825"/>
    <w:rsid w:val="009C33DA"/>
    <w:rsid w:val="009C40E6"/>
    <w:rsid w:val="009C415F"/>
    <w:rsid w:val="009C45A1"/>
    <w:rsid w:val="009C64E2"/>
    <w:rsid w:val="009C6D38"/>
    <w:rsid w:val="009C6D92"/>
    <w:rsid w:val="009C7745"/>
    <w:rsid w:val="009D0EF4"/>
    <w:rsid w:val="009D4B20"/>
    <w:rsid w:val="009D5465"/>
    <w:rsid w:val="009D5F56"/>
    <w:rsid w:val="009E13AF"/>
    <w:rsid w:val="009E20F2"/>
    <w:rsid w:val="009E42C2"/>
    <w:rsid w:val="009E636E"/>
    <w:rsid w:val="009E652E"/>
    <w:rsid w:val="009E72A4"/>
    <w:rsid w:val="009E76C5"/>
    <w:rsid w:val="009F17D0"/>
    <w:rsid w:val="009F1C85"/>
    <w:rsid w:val="009F1E19"/>
    <w:rsid w:val="009F201B"/>
    <w:rsid w:val="009F26B2"/>
    <w:rsid w:val="009F364D"/>
    <w:rsid w:val="009F3DB5"/>
    <w:rsid w:val="009F5A6B"/>
    <w:rsid w:val="00A0077D"/>
    <w:rsid w:val="00A010AD"/>
    <w:rsid w:val="00A02C48"/>
    <w:rsid w:val="00A058C2"/>
    <w:rsid w:val="00A06151"/>
    <w:rsid w:val="00A06F41"/>
    <w:rsid w:val="00A078DE"/>
    <w:rsid w:val="00A07AB6"/>
    <w:rsid w:val="00A1004E"/>
    <w:rsid w:val="00A12602"/>
    <w:rsid w:val="00A14B9A"/>
    <w:rsid w:val="00A1519B"/>
    <w:rsid w:val="00A16214"/>
    <w:rsid w:val="00A1633A"/>
    <w:rsid w:val="00A216A2"/>
    <w:rsid w:val="00A216DE"/>
    <w:rsid w:val="00A30162"/>
    <w:rsid w:val="00A3442E"/>
    <w:rsid w:val="00A35DEB"/>
    <w:rsid w:val="00A379EC"/>
    <w:rsid w:val="00A40603"/>
    <w:rsid w:val="00A41E79"/>
    <w:rsid w:val="00A44C13"/>
    <w:rsid w:val="00A454C7"/>
    <w:rsid w:val="00A47A44"/>
    <w:rsid w:val="00A47F17"/>
    <w:rsid w:val="00A50601"/>
    <w:rsid w:val="00A51949"/>
    <w:rsid w:val="00A51E88"/>
    <w:rsid w:val="00A52ECC"/>
    <w:rsid w:val="00A54153"/>
    <w:rsid w:val="00A56381"/>
    <w:rsid w:val="00A5647E"/>
    <w:rsid w:val="00A57F9D"/>
    <w:rsid w:val="00A607B9"/>
    <w:rsid w:val="00A60F70"/>
    <w:rsid w:val="00A61CF9"/>
    <w:rsid w:val="00A61D66"/>
    <w:rsid w:val="00A621DB"/>
    <w:rsid w:val="00A62F09"/>
    <w:rsid w:val="00A63D7E"/>
    <w:rsid w:val="00A647D0"/>
    <w:rsid w:val="00A6484F"/>
    <w:rsid w:val="00A64F3E"/>
    <w:rsid w:val="00A676BE"/>
    <w:rsid w:val="00A74CC4"/>
    <w:rsid w:val="00A768FD"/>
    <w:rsid w:val="00A814B0"/>
    <w:rsid w:val="00A82A35"/>
    <w:rsid w:val="00A851F4"/>
    <w:rsid w:val="00A85F6C"/>
    <w:rsid w:val="00A8677D"/>
    <w:rsid w:val="00A86BE9"/>
    <w:rsid w:val="00A90A5D"/>
    <w:rsid w:val="00A925CB"/>
    <w:rsid w:val="00A95434"/>
    <w:rsid w:val="00A9573F"/>
    <w:rsid w:val="00A95878"/>
    <w:rsid w:val="00A96010"/>
    <w:rsid w:val="00A96194"/>
    <w:rsid w:val="00A9644C"/>
    <w:rsid w:val="00AA00C2"/>
    <w:rsid w:val="00AA0544"/>
    <w:rsid w:val="00AA23C6"/>
    <w:rsid w:val="00AA494C"/>
    <w:rsid w:val="00AA49C1"/>
    <w:rsid w:val="00AA5497"/>
    <w:rsid w:val="00AA77F0"/>
    <w:rsid w:val="00AA7A06"/>
    <w:rsid w:val="00AA7F4B"/>
    <w:rsid w:val="00AB02C4"/>
    <w:rsid w:val="00AB0ED2"/>
    <w:rsid w:val="00AB1017"/>
    <w:rsid w:val="00AB1F27"/>
    <w:rsid w:val="00AB21D1"/>
    <w:rsid w:val="00AB4434"/>
    <w:rsid w:val="00AB49D6"/>
    <w:rsid w:val="00AB4F55"/>
    <w:rsid w:val="00AB78AD"/>
    <w:rsid w:val="00AB78B9"/>
    <w:rsid w:val="00AC0B66"/>
    <w:rsid w:val="00AC0DD7"/>
    <w:rsid w:val="00AC1B2F"/>
    <w:rsid w:val="00AC1E78"/>
    <w:rsid w:val="00AC28CB"/>
    <w:rsid w:val="00AC2BE4"/>
    <w:rsid w:val="00AC2D52"/>
    <w:rsid w:val="00AC2EBC"/>
    <w:rsid w:val="00AC4CD9"/>
    <w:rsid w:val="00AC4E33"/>
    <w:rsid w:val="00AC5806"/>
    <w:rsid w:val="00AC5A2B"/>
    <w:rsid w:val="00AC7457"/>
    <w:rsid w:val="00AC7959"/>
    <w:rsid w:val="00AD12D4"/>
    <w:rsid w:val="00AD2E09"/>
    <w:rsid w:val="00AD2E11"/>
    <w:rsid w:val="00AD50B2"/>
    <w:rsid w:val="00AD51E9"/>
    <w:rsid w:val="00AD7E2D"/>
    <w:rsid w:val="00AE0B4E"/>
    <w:rsid w:val="00AE1807"/>
    <w:rsid w:val="00AE373E"/>
    <w:rsid w:val="00AE4EB7"/>
    <w:rsid w:val="00AE4FF3"/>
    <w:rsid w:val="00AF01F6"/>
    <w:rsid w:val="00AF06A2"/>
    <w:rsid w:val="00AF2FDB"/>
    <w:rsid w:val="00AF424F"/>
    <w:rsid w:val="00AF4691"/>
    <w:rsid w:val="00AF49C2"/>
    <w:rsid w:val="00AF738E"/>
    <w:rsid w:val="00B00F5C"/>
    <w:rsid w:val="00B019E9"/>
    <w:rsid w:val="00B01A54"/>
    <w:rsid w:val="00B04168"/>
    <w:rsid w:val="00B05525"/>
    <w:rsid w:val="00B055DB"/>
    <w:rsid w:val="00B07295"/>
    <w:rsid w:val="00B07AEF"/>
    <w:rsid w:val="00B10196"/>
    <w:rsid w:val="00B102FF"/>
    <w:rsid w:val="00B13AA9"/>
    <w:rsid w:val="00B1444B"/>
    <w:rsid w:val="00B21DAB"/>
    <w:rsid w:val="00B22301"/>
    <w:rsid w:val="00B232ED"/>
    <w:rsid w:val="00B23BA4"/>
    <w:rsid w:val="00B23F87"/>
    <w:rsid w:val="00B24442"/>
    <w:rsid w:val="00B24A72"/>
    <w:rsid w:val="00B2732B"/>
    <w:rsid w:val="00B273A5"/>
    <w:rsid w:val="00B310D3"/>
    <w:rsid w:val="00B32DB3"/>
    <w:rsid w:val="00B35F95"/>
    <w:rsid w:val="00B36950"/>
    <w:rsid w:val="00B36BD6"/>
    <w:rsid w:val="00B405E2"/>
    <w:rsid w:val="00B4147B"/>
    <w:rsid w:val="00B42BFE"/>
    <w:rsid w:val="00B435B4"/>
    <w:rsid w:val="00B45B97"/>
    <w:rsid w:val="00B5048B"/>
    <w:rsid w:val="00B51776"/>
    <w:rsid w:val="00B51F95"/>
    <w:rsid w:val="00B523E9"/>
    <w:rsid w:val="00B52ECC"/>
    <w:rsid w:val="00B5592B"/>
    <w:rsid w:val="00B57D0B"/>
    <w:rsid w:val="00B61B33"/>
    <w:rsid w:val="00B62820"/>
    <w:rsid w:val="00B6332D"/>
    <w:rsid w:val="00B66060"/>
    <w:rsid w:val="00B665B3"/>
    <w:rsid w:val="00B70806"/>
    <w:rsid w:val="00B71169"/>
    <w:rsid w:val="00B76D28"/>
    <w:rsid w:val="00B772FA"/>
    <w:rsid w:val="00B80676"/>
    <w:rsid w:val="00B81528"/>
    <w:rsid w:val="00B821C4"/>
    <w:rsid w:val="00B824DC"/>
    <w:rsid w:val="00B840B3"/>
    <w:rsid w:val="00B84E6C"/>
    <w:rsid w:val="00B853A9"/>
    <w:rsid w:val="00B85828"/>
    <w:rsid w:val="00B861C3"/>
    <w:rsid w:val="00B876D3"/>
    <w:rsid w:val="00B90C56"/>
    <w:rsid w:val="00B91EA5"/>
    <w:rsid w:val="00B9320B"/>
    <w:rsid w:val="00B93EA4"/>
    <w:rsid w:val="00B95CFB"/>
    <w:rsid w:val="00B97A88"/>
    <w:rsid w:val="00BA3AFA"/>
    <w:rsid w:val="00BA5D81"/>
    <w:rsid w:val="00BA622A"/>
    <w:rsid w:val="00BA6948"/>
    <w:rsid w:val="00BA6A00"/>
    <w:rsid w:val="00BA7DEE"/>
    <w:rsid w:val="00BB074E"/>
    <w:rsid w:val="00BB0F24"/>
    <w:rsid w:val="00BB2D7A"/>
    <w:rsid w:val="00BB35B6"/>
    <w:rsid w:val="00BB36A1"/>
    <w:rsid w:val="00BB3A35"/>
    <w:rsid w:val="00BB69FF"/>
    <w:rsid w:val="00BC0A6A"/>
    <w:rsid w:val="00BC0A96"/>
    <w:rsid w:val="00BC327C"/>
    <w:rsid w:val="00BC3E6D"/>
    <w:rsid w:val="00BC40FA"/>
    <w:rsid w:val="00BD2E24"/>
    <w:rsid w:val="00BD34DA"/>
    <w:rsid w:val="00BD37FD"/>
    <w:rsid w:val="00BD38F2"/>
    <w:rsid w:val="00BE4CDF"/>
    <w:rsid w:val="00BE6C5B"/>
    <w:rsid w:val="00BE6CB2"/>
    <w:rsid w:val="00BE77C8"/>
    <w:rsid w:val="00BF0CE4"/>
    <w:rsid w:val="00BF36D4"/>
    <w:rsid w:val="00BF3746"/>
    <w:rsid w:val="00BF3DDE"/>
    <w:rsid w:val="00BF5669"/>
    <w:rsid w:val="00BF6E0F"/>
    <w:rsid w:val="00BF779C"/>
    <w:rsid w:val="00BF7917"/>
    <w:rsid w:val="00BF7D64"/>
    <w:rsid w:val="00C0012A"/>
    <w:rsid w:val="00C00414"/>
    <w:rsid w:val="00C03D60"/>
    <w:rsid w:val="00C04FE3"/>
    <w:rsid w:val="00C06839"/>
    <w:rsid w:val="00C10B13"/>
    <w:rsid w:val="00C12EEC"/>
    <w:rsid w:val="00C14EA0"/>
    <w:rsid w:val="00C1607A"/>
    <w:rsid w:val="00C1615C"/>
    <w:rsid w:val="00C17720"/>
    <w:rsid w:val="00C202E6"/>
    <w:rsid w:val="00C2227C"/>
    <w:rsid w:val="00C23EA9"/>
    <w:rsid w:val="00C255C1"/>
    <w:rsid w:val="00C271AD"/>
    <w:rsid w:val="00C3007F"/>
    <w:rsid w:val="00C30496"/>
    <w:rsid w:val="00C31666"/>
    <w:rsid w:val="00C34123"/>
    <w:rsid w:val="00C3512C"/>
    <w:rsid w:val="00C353AC"/>
    <w:rsid w:val="00C35814"/>
    <w:rsid w:val="00C36E8A"/>
    <w:rsid w:val="00C37D91"/>
    <w:rsid w:val="00C403D0"/>
    <w:rsid w:val="00C41A6C"/>
    <w:rsid w:val="00C41BBA"/>
    <w:rsid w:val="00C434AB"/>
    <w:rsid w:val="00C43FB6"/>
    <w:rsid w:val="00C4626F"/>
    <w:rsid w:val="00C46914"/>
    <w:rsid w:val="00C46F8B"/>
    <w:rsid w:val="00C47289"/>
    <w:rsid w:val="00C50C8B"/>
    <w:rsid w:val="00C5238B"/>
    <w:rsid w:val="00C562DD"/>
    <w:rsid w:val="00C56CBE"/>
    <w:rsid w:val="00C61299"/>
    <w:rsid w:val="00C6256D"/>
    <w:rsid w:val="00C65C9F"/>
    <w:rsid w:val="00C6730E"/>
    <w:rsid w:val="00C71229"/>
    <w:rsid w:val="00C71A1F"/>
    <w:rsid w:val="00C73C52"/>
    <w:rsid w:val="00C74FE2"/>
    <w:rsid w:val="00C75108"/>
    <w:rsid w:val="00C76E80"/>
    <w:rsid w:val="00C7759C"/>
    <w:rsid w:val="00C80049"/>
    <w:rsid w:val="00C801DF"/>
    <w:rsid w:val="00C803B6"/>
    <w:rsid w:val="00C80B78"/>
    <w:rsid w:val="00C811B4"/>
    <w:rsid w:val="00C830A8"/>
    <w:rsid w:val="00C84085"/>
    <w:rsid w:val="00C8646C"/>
    <w:rsid w:val="00C87A92"/>
    <w:rsid w:val="00C914C3"/>
    <w:rsid w:val="00C925B8"/>
    <w:rsid w:val="00C9329B"/>
    <w:rsid w:val="00C94AA8"/>
    <w:rsid w:val="00C94D4B"/>
    <w:rsid w:val="00CA0FF3"/>
    <w:rsid w:val="00CA152A"/>
    <w:rsid w:val="00CA1D8B"/>
    <w:rsid w:val="00CA7A4C"/>
    <w:rsid w:val="00CB0BBA"/>
    <w:rsid w:val="00CB152E"/>
    <w:rsid w:val="00CB2229"/>
    <w:rsid w:val="00CB2BB5"/>
    <w:rsid w:val="00CB2BE4"/>
    <w:rsid w:val="00CB3D9E"/>
    <w:rsid w:val="00CB4F92"/>
    <w:rsid w:val="00CB50E2"/>
    <w:rsid w:val="00CB5E28"/>
    <w:rsid w:val="00CB6757"/>
    <w:rsid w:val="00CB6C2C"/>
    <w:rsid w:val="00CC00BD"/>
    <w:rsid w:val="00CC0395"/>
    <w:rsid w:val="00CC2525"/>
    <w:rsid w:val="00CC2674"/>
    <w:rsid w:val="00CC295B"/>
    <w:rsid w:val="00CC5849"/>
    <w:rsid w:val="00CC5CE6"/>
    <w:rsid w:val="00CD0218"/>
    <w:rsid w:val="00CD10FD"/>
    <w:rsid w:val="00CD1D37"/>
    <w:rsid w:val="00CD2157"/>
    <w:rsid w:val="00CD3983"/>
    <w:rsid w:val="00CD4F83"/>
    <w:rsid w:val="00CD5CA3"/>
    <w:rsid w:val="00CD7AE4"/>
    <w:rsid w:val="00CD7EE2"/>
    <w:rsid w:val="00CE23FC"/>
    <w:rsid w:val="00CE6B1B"/>
    <w:rsid w:val="00CE7B5A"/>
    <w:rsid w:val="00CE7B88"/>
    <w:rsid w:val="00CF20D8"/>
    <w:rsid w:val="00CF2127"/>
    <w:rsid w:val="00CF27A1"/>
    <w:rsid w:val="00CF2A0F"/>
    <w:rsid w:val="00CF710F"/>
    <w:rsid w:val="00CF7232"/>
    <w:rsid w:val="00CF7805"/>
    <w:rsid w:val="00D0040E"/>
    <w:rsid w:val="00D01614"/>
    <w:rsid w:val="00D0290E"/>
    <w:rsid w:val="00D053C5"/>
    <w:rsid w:val="00D05FF5"/>
    <w:rsid w:val="00D07178"/>
    <w:rsid w:val="00D10639"/>
    <w:rsid w:val="00D10BFB"/>
    <w:rsid w:val="00D12349"/>
    <w:rsid w:val="00D1313C"/>
    <w:rsid w:val="00D1625F"/>
    <w:rsid w:val="00D16D08"/>
    <w:rsid w:val="00D20102"/>
    <w:rsid w:val="00D22CC8"/>
    <w:rsid w:val="00D30BE6"/>
    <w:rsid w:val="00D30C9D"/>
    <w:rsid w:val="00D30FB8"/>
    <w:rsid w:val="00D321BA"/>
    <w:rsid w:val="00D34019"/>
    <w:rsid w:val="00D35385"/>
    <w:rsid w:val="00D362AC"/>
    <w:rsid w:val="00D40773"/>
    <w:rsid w:val="00D43650"/>
    <w:rsid w:val="00D44193"/>
    <w:rsid w:val="00D463F6"/>
    <w:rsid w:val="00D47464"/>
    <w:rsid w:val="00D54253"/>
    <w:rsid w:val="00D55488"/>
    <w:rsid w:val="00D55AD2"/>
    <w:rsid w:val="00D55AD4"/>
    <w:rsid w:val="00D620D0"/>
    <w:rsid w:val="00D62D7C"/>
    <w:rsid w:val="00D64778"/>
    <w:rsid w:val="00D673EB"/>
    <w:rsid w:val="00D6748B"/>
    <w:rsid w:val="00D71D1B"/>
    <w:rsid w:val="00D74473"/>
    <w:rsid w:val="00D74736"/>
    <w:rsid w:val="00D82EF4"/>
    <w:rsid w:val="00D842A6"/>
    <w:rsid w:val="00D85356"/>
    <w:rsid w:val="00D85B7C"/>
    <w:rsid w:val="00D85C6A"/>
    <w:rsid w:val="00D9285A"/>
    <w:rsid w:val="00D941DF"/>
    <w:rsid w:val="00D953BE"/>
    <w:rsid w:val="00D974FD"/>
    <w:rsid w:val="00D97761"/>
    <w:rsid w:val="00DA4323"/>
    <w:rsid w:val="00DA468E"/>
    <w:rsid w:val="00DA7EF8"/>
    <w:rsid w:val="00DB099A"/>
    <w:rsid w:val="00DB0AFC"/>
    <w:rsid w:val="00DB10BC"/>
    <w:rsid w:val="00DB2AF8"/>
    <w:rsid w:val="00DB3665"/>
    <w:rsid w:val="00DB37CD"/>
    <w:rsid w:val="00DB46C4"/>
    <w:rsid w:val="00DB4B53"/>
    <w:rsid w:val="00DB5859"/>
    <w:rsid w:val="00DC0F95"/>
    <w:rsid w:val="00DC48E1"/>
    <w:rsid w:val="00DC50B0"/>
    <w:rsid w:val="00DC61DE"/>
    <w:rsid w:val="00DC6581"/>
    <w:rsid w:val="00DC68F3"/>
    <w:rsid w:val="00DD18E6"/>
    <w:rsid w:val="00DD1B3F"/>
    <w:rsid w:val="00DD1EC6"/>
    <w:rsid w:val="00DD2932"/>
    <w:rsid w:val="00DD298E"/>
    <w:rsid w:val="00DD2A51"/>
    <w:rsid w:val="00DD4A9A"/>
    <w:rsid w:val="00DD7B1D"/>
    <w:rsid w:val="00DD7F8E"/>
    <w:rsid w:val="00DE14FD"/>
    <w:rsid w:val="00DE1EDE"/>
    <w:rsid w:val="00DE2597"/>
    <w:rsid w:val="00DE2940"/>
    <w:rsid w:val="00DE3386"/>
    <w:rsid w:val="00DE36C3"/>
    <w:rsid w:val="00DE4488"/>
    <w:rsid w:val="00DE5F65"/>
    <w:rsid w:val="00DE646E"/>
    <w:rsid w:val="00DE683D"/>
    <w:rsid w:val="00DE6EF8"/>
    <w:rsid w:val="00DE7B00"/>
    <w:rsid w:val="00DF083D"/>
    <w:rsid w:val="00DF1C4E"/>
    <w:rsid w:val="00DF4B69"/>
    <w:rsid w:val="00DF5798"/>
    <w:rsid w:val="00DF57E7"/>
    <w:rsid w:val="00E00758"/>
    <w:rsid w:val="00E00791"/>
    <w:rsid w:val="00E00D01"/>
    <w:rsid w:val="00E01C59"/>
    <w:rsid w:val="00E03E9C"/>
    <w:rsid w:val="00E06C21"/>
    <w:rsid w:val="00E1015E"/>
    <w:rsid w:val="00E10635"/>
    <w:rsid w:val="00E10F3B"/>
    <w:rsid w:val="00E13223"/>
    <w:rsid w:val="00E13A02"/>
    <w:rsid w:val="00E14092"/>
    <w:rsid w:val="00E14232"/>
    <w:rsid w:val="00E14C38"/>
    <w:rsid w:val="00E14EEB"/>
    <w:rsid w:val="00E15B85"/>
    <w:rsid w:val="00E16214"/>
    <w:rsid w:val="00E16D9B"/>
    <w:rsid w:val="00E17E61"/>
    <w:rsid w:val="00E20239"/>
    <w:rsid w:val="00E20DC3"/>
    <w:rsid w:val="00E225CC"/>
    <w:rsid w:val="00E22E30"/>
    <w:rsid w:val="00E2467A"/>
    <w:rsid w:val="00E24F18"/>
    <w:rsid w:val="00E24F8D"/>
    <w:rsid w:val="00E2559D"/>
    <w:rsid w:val="00E319B0"/>
    <w:rsid w:val="00E33F88"/>
    <w:rsid w:val="00E411BA"/>
    <w:rsid w:val="00E47481"/>
    <w:rsid w:val="00E50E73"/>
    <w:rsid w:val="00E5107C"/>
    <w:rsid w:val="00E51606"/>
    <w:rsid w:val="00E54CA9"/>
    <w:rsid w:val="00E55020"/>
    <w:rsid w:val="00E553AB"/>
    <w:rsid w:val="00E56EA1"/>
    <w:rsid w:val="00E63854"/>
    <w:rsid w:val="00E64255"/>
    <w:rsid w:val="00E64E5D"/>
    <w:rsid w:val="00E65703"/>
    <w:rsid w:val="00E66067"/>
    <w:rsid w:val="00E67890"/>
    <w:rsid w:val="00E731F3"/>
    <w:rsid w:val="00E74372"/>
    <w:rsid w:val="00E74882"/>
    <w:rsid w:val="00E74F4E"/>
    <w:rsid w:val="00E74F5F"/>
    <w:rsid w:val="00E75F65"/>
    <w:rsid w:val="00E77679"/>
    <w:rsid w:val="00E81ACE"/>
    <w:rsid w:val="00E837DC"/>
    <w:rsid w:val="00E858DB"/>
    <w:rsid w:val="00E861D9"/>
    <w:rsid w:val="00E8624A"/>
    <w:rsid w:val="00E8799E"/>
    <w:rsid w:val="00E91B14"/>
    <w:rsid w:val="00E93E67"/>
    <w:rsid w:val="00E9448F"/>
    <w:rsid w:val="00E94DA1"/>
    <w:rsid w:val="00EA0054"/>
    <w:rsid w:val="00EA3B74"/>
    <w:rsid w:val="00EA57CA"/>
    <w:rsid w:val="00EA60FB"/>
    <w:rsid w:val="00EA6940"/>
    <w:rsid w:val="00EA7EF2"/>
    <w:rsid w:val="00EB00D6"/>
    <w:rsid w:val="00EB08B6"/>
    <w:rsid w:val="00EB0CD8"/>
    <w:rsid w:val="00EB2A2D"/>
    <w:rsid w:val="00EB2E4C"/>
    <w:rsid w:val="00EB3DD5"/>
    <w:rsid w:val="00EB4456"/>
    <w:rsid w:val="00EB476E"/>
    <w:rsid w:val="00EB7047"/>
    <w:rsid w:val="00EB78AB"/>
    <w:rsid w:val="00EC10FA"/>
    <w:rsid w:val="00EC12C2"/>
    <w:rsid w:val="00EC4193"/>
    <w:rsid w:val="00EC4842"/>
    <w:rsid w:val="00EC511B"/>
    <w:rsid w:val="00EC6134"/>
    <w:rsid w:val="00EC6DB8"/>
    <w:rsid w:val="00EC786F"/>
    <w:rsid w:val="00ED0999"/>
    <w:rsid w:val="00ED0A42"/>
    <w:rsid w:val="00ED1D67"/>
    <w:rsid w:val="00ED2E1E"/>
    <w:rsid w:val="00ED408E"/>
    <w:rsid w:val="00ED4B31"/>
    <w:rsid w:val="00ED5C69"/>
    <w:rsid w:val="00ED760C"/>
    <w:rsid w:val="00EE1426"/>
    <w:rsid w:val="00EE195E"/>
    <w:rsid w:val="00EE1A14"/>
    <w:rsid w:val="00EE218B"/>
    <w:rsid w:val="00EE361B"/>
    <w:rsid w:val="00EE60EC"/>
    <w:rsid w:val="00EE64F5"/>
    <w:rsid w:val="00EE6C54"/>
    <w:rsid w:val="00EE7E42"/>
    <w:rsid w:val="00EF0E21"/>
    <w:rsid w:val="00EF0EE0"/>
    <w:rsid w:val="00EF14A9"/>
    <w:rsid w:val="00EF1ED0"/>
    <w:rsid w:val="00EF1FFD"/>
    <w:rsid w:val="00EF20CD"/>
    <w:rsid w:val="00EF6FBA"/>
    <w:rsid w:val="00F00B89"/>
    <w:rsid w:val="00F00B9A"/>
    <w:rsid w:val="00F019D2"/>
    <w:rsid w:val="00F01E80"/>
    <w:rsid w:val="00F03DA1"/>
    <w:rsid w:val="00F04850"/>
    <w:rsid w:val="00F06ACB"/>
    <w:rsid w:val="00F06E9B"/>
    <w:rsid w:val="00F07B92"/>
    <w:rsid w:val="00F11884"/>
    <w:rsid w:val="00F11944"/>
    <w:rsid w:val="00F12E35"/>
    <w:rsid w:val="00F13601"/>
    <w:rsid w:val="00F15A44"/>
    <w:rsid w:val="00F22E0D"/>
    <w:rsid w:val="00F23858"/>
    <w:rsid w:val="00F241DB"/>
    <w:rsid w:val="00F2743C"/>
    <w:rsid w:val="00F27572"/>
    <w:rsid w:val="00F310DA"/>
    <w:rsid w:val="00F32E05"/>
    <w:rsid w:val="00F342BD"/>
    <w:rsid w:val="00F34655"/>
    <w:rsid w:val="00F40FB9"/>
    <w:rsid w:val="00F43FB5"/>
    <w:rsid w:val="00F441CB"/>
    <w:rsid w:val="00F44D7B"/>
    <w:rsid w:val="00F45247"/>
    <w:rsid w:val="00F4533D"/>
    <w:rsid w:val="00F473FA"/>
    <w:rsid w:val="00F503E2"/>
    <w:rsid w:val="00F50648"/>
    <w:rsid w:val="00F50AFF"/>
    <w:rsid w:val="00F526A0"/>
    <w:rsid w:val="00F52EB0"/>
    <w:rsid w:val="00F55E4D"/>
    <w:rsid w:val="00F56C14"/>
    <w:rsid w:val="00F573A0"/>
    <w:rsid w:val="00F604EA"/>
    <w:rsid w:val="00F62EDB"/>
    <w:rsid w:val="00F637B7"/>
    <w:rsid w:val="00F65D65"/>
    <w:rsid w:val="00F66AFB"/>
    <w:rsid w:val="00F67AD1"/>
    <w:rsid w:val="00F67B99"/>
    <w:rsid w:val="00F67D57"/>
    <w:rsid w:val="00F732DD"/>
    <w:rsid w:val="00F7684E"/>
    <w:rsid w:val="00F7687D"/>
    <w:rsid w:val="00F80157"/>
    <w:rsid w:val="00F80C1F"/>
    <w:rsid w:val="00F81B66"/>
    <w:rsid w:val="00F81CF2"/>
    <w:rsid w:val="00F8401A"/>
    <w:rsid w:val="00F84234"/>
    <w:rsid w:val="00F84C34"/>
    <w:rsid w:val="00F90103"/>
    <w:rsid w:val="00F905E3"/>
    <w:rsid w:val="00F90663"/>
    <w:rsid w:val="00F90A01"/>
    <w:rsid w:val="00F91224"/>
    <w:rsid w:val="00F934CF"/>
    <w:rsid w:val="00F938A9"/>
    <w:rsid w:val="00F9627B"/>
    <w:rsid w:val="00F96DEC"/>
    <w:rsid w:val="00F9708F"/>
    <w:rsid w:val="00F9782C"/>
    <w:rsid w:val="00FA01FC"/>
    <w:rsid w:val="00FA09D9"/>
    <w:rsid w:val="00FA1922"/>
    <w:rsid w:val="00FA2795"/>
    <w:rsid w:val="00FA3B65"/>
    <w:rsid w:val="00FA49D5"/>
    <w:rsid w:val="00FA5A9C"/>
    <w:rsid w:val="00FA63AF"/>
    <w:rsid w:val="00FA7E72"/>
    <w:rsid w:val="00FA7FF1"/>
    <w:rsid w:val="00FB1503"/>
    <w:rsid w:val="00FB222F"/>
    <w:rsid w:val="00FB27C9"/>
    <w:rsid w:val="00FB4318"/>
    <w:rsid w:val="00FB53F2"/>
    <w:rsid w:val="00FB6D62"/>
    <w:rsid w:val="00FC07F9"/>
    <w:rsid w:val="00FC1438"/>
    <w:rsid w:val="00FC3405"/>
    <w:rsid w:val="00FC34C7"/>
    <w:rsid w:val="00FC380A"/>
    <w:rsid w:val="00FC3847"/>
    <w:rsid w:val="00FC48FB"/>
    <w:rsid w:val="00FC6F4D"/>
    <w:rsid w:val="00FD1023"/>
    <w:rsid w:val="00FD1C84"/>
    <w:rsid w:val="00FD2E73"/>
    <w:rsid w:val="00FD3C94"/>
    <w:rsid w:val="00FD5AEA"/>
    <w:rsid w:val="00FD5E70"/>
    <w:rsid w:val="00FD6132"/>
    <w:rsid w:val="00FD6335"/>
    <w:rsid w:val="00FD6B02"/>
    <w:rsid w:val="00FD6DE5"/>
    <w:rsid w:val="00FE0428"/>
    <w:rsid w:val="00FE04C7"/>
    <w:rsid w:val="00FE0BD5"/>
    <w:rsid w:val="00FE3773"/>
    <w:rsid w:val="00FE393A"/>
    <w:rsid w:val="00FE3CCD"/>
    <w:rsid w:val="00FE4896"/>
    <w:rsid w:val="00FE4D6D"/>
    <w:rsid w:val="00FE521C"/>
    <w:rsid w:val="00FE5D36"/>
    <w:rsid w:val="00FF0350"/>
    <w:rsid w:val="00FF2555"/>
    <w:rsid w:val="00FF2D19"/>
    <w:rsid w:val="00FF3767"/>
    <w:rsid w:val="00FF5404"/>
    <w:rsid w:val="00FF58C5"/>
    <w:rsid w:val="00FF7A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D6DF8DC"/>
  <w15:docId w15:val="{AA3D675C-6981-C747-95E0-50B8D1291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553AB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D953BE"/>
  </w:style>
  <w:style w:type="paragraph" w:customStyle="1" w:styleId="EndNoteBibliographyTitle">
    <w:name w:val="EndNote Bibliography Title"/>
    <w:basedOn w:val="Standard"/>
    <w:link w:val="EndNoteBibliographyTitleZchn"/>
    <w:rsid w:val="005F5E20"/>
    <w:pPr>
      <w:spacing w:before="120" w:line="480" w:lineRule="auto"/>
      <w:jc w:val="center"/>
    </w:pPr>
    <w:rPr>
      <w:rFonts w:ascii="Times" w:hAnsi="Times"/>
      <w:lang w:eastAsia="zh-CN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F5E20"/>
    <w:rPr>
      <w:rFonts w:ascii="Times" w:eastAsia="Times New Roman" w:hAnsi="Times" w:cs="Times New Roman"/>
      <w:lang w:eastAsia="zh-CN"/>
    </w:rPr>
  </w:style>
  <w:style w:type="paragraph" w:customStyle="1" w:styleId="EndNoteBibliography">
    <w:name w:val="EndNote Bibliography"/>
    <w:basedOn w:val="Standard"/>
    <w:link w:val="EndNoteBibliographyZchn"/>
    <w:rsid w:val="005F5E20"/>
    <w:pPr>
      <w:spacing w:before="120" w:after="120"/>
      <w:jc w:val="both"/>
    </w:pPr>
    <w:rPr>
      <w:rFonts w:ascii="Times" w:hAnsi="Times"/>
      <w:lang w:eastAsia="zh-CN"/>
    </w:rPr>
  </w:style>
  <w:style w:type="character" w:customStyle="1" w:styleId="EndNoteBibliographyZchn">
    <w:name w:val="EndNote Bibliography Zchn"/>
    <w:basedOn w:val="Absatz-Standardschriftart"/>
    <w:link w:val="EndNoteBibliography"/>
    <w:rsid w:val="005F5E20"/>
    <w:rPr>
      <w:rFonts w:ascii="Times" w:eastAsia="Times New Roman" w:hAnsi="Times" w:cs="Times New Roman"/>
      <w:lang w:eastAsia="zh-CN"/>
    </w:rPr>
  </w:style>
  <w:style w:type="character" w:styleId="Hyperlink">
    <w:name w:val="Hyperlink"/>
    <w:basedOn w:val="Absatz-Standardschriftart"/>
    <w:uiPriority w:val="99"/>
    <w:unhideWhenUsed/>
    <w:rsid w:val="005F5E2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F5E20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5545BC"/>
    <w:pPr>
      <w:spacing w:before="120" w:after="120" w:line="480" w:lineRule="auto"/>
      <w:ind w:left="720"/>
      <w:contextualSpacing/>
      <w:jc w:val="both"/>
    </w:pPr>
    <w:rPr>
      <w:rFonts w:ascii="Times" w:hAnsi="Times"/>
      <w:lang w:eastAsia="zh-CN"/>
    </w:rPr>
  </w:style>
  <w:style w:type="paragraph" w:styleId="berarbeitung">
    <w:name w:val="Revision"/>
    <w:hidden/>
    <w:uiPriority w:val="99"/>
    <w:semiHidden/>
    <w:rsid w:val="0038144C"/>
    <w:rPr>
      <w:rFonts w:ascii="Times" w:eastAsia="Times New Roman" w:hAnsi="Times" w:cs="Times New Roman"/>
      <w:lang w:eastAsia="zh-C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F035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F0350"/>
    <w:pPr>
      <w:spacing w:before="120" w:after="120"/>
      <w:jc w:val="both"/>
    </w:pPr>
    <w:rPr>
      <w:rFonts w:ascii="Times" w:hAnsi="Times"/>
      <w:sz w:val="20"/>
      <w:szCs w:val="20"/>
      <w:lang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0350"/>
    <w:rPr>
      <w:rFonts w:ascii="Times" w:eastAsia="Times New Roman" w:hAnsi="Times" w:cs="Times New Roman"/>
      <w:sz w:val="20"/>
      <w:szCs w:val="20"/>
      <w:lang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03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0350"/>
    <w:rPr>
      <w:rFonts w:ascii="Times" w:eastAsia="Times New Roman" w:hAnsi="Times" w:cs="Times New Roman"/>
      <w:b/>
      <w:bCs/>
      <w:sz w:val="20"/>
      <w:szCs w:val="20"/>
      <w:lang w:eastAsia="zh-CN"/>
    </w:rPr>
  </w:style>
  <w:style w:type="paragraph" w:styleId="Kopfzeile">
    <w:name w:val="header"/>
    <w:basedOn w:val="Standard"/>
    <w:link w:val="KopfzeileZchn"/>
    <w:uiPriority w:val="99"/>
    <w:unhideWhenUsed/>
    <w:rsid w:val="00F9708F"/>
    <w:pPr>
      <w:tabs>
        <w:tab w:val="center" w:pos="4536"/>
        <w:tab w:val="right" w:pos="9072"/>
      </w:tabs>
      <w:jc w:val="both"/>
    </w:pPr>
    <w:rPr>
      <w:rFonts w:ascii="Times" w:hAnsi="Times"/>
      <w:lang w:eastAsia="zh-CN"/>
    </w:rPr>
  </w:style>
  <w:style w:type="character" w:customStyle="1" w:styleId="KopfzeileZchn">
    <w:name w:val="Kopfzeile Zchn"/>
    <w:basedOn w:val="Absatz-Standardschriftart"/>
    <w:link w:val="Kopfzeile"/>
    <w:uiPriority w:val="99"/>
    <w:rsid w:val="00F9708F"/>
    <w:rPr>
      <w:rFonts w:ascii="Times" w:eastAsia="Times New Roman" w:hAnsi="Times" w:cs="Times New Roman"/>
      <w:lang w:eastAsia="zh-CN"/>
    </w:rPr>
  </w:style>
  <w:style w:type="paragraph" w:styleId="Fuzeile">
    <w:name w:val="footer"/>
    <w:basedOn w:val="Standard"/>
    <w:link w:val="FuzeileZchn"/>
    <w:uiPriority w:val="99"/>
    <w:unhideWhenUsed/>
    <w:rsid w:val="00F9708F"/>
    <w:pPr>
      <w:tabs>
        <w:tab w:val="center" w:pos="4536"/>
        <w:tab w:val="right" w:pos="9072"/>
      </w:tabs>
      <w:jc w:val="both"/>
    </w:pPr>
    <w:rPr>
      <w:rFonts w:ascii="Times" w:hAnsi="Times"/>
      <w:lang w:eastAsia="zh-CN"/>
    </w:rPr>
  </w:style>
  <w:style w:type="character" w:customStyle="1" w:styleId="FuzeileZchn">
    <w:name w:val="Fußzeile Zchn"/>
    <w:basedOn w:val="Absatz-Standardschriftart"/>
    <w:link w:val="Fuzeile"/>
    <w:uiPriority w:val="99"/>
    <w:rsid w:val="00F9708F"/>
    <w:rPr>
      <w:rFonts w:ascii="Times" w:eastAsia="Times New Roman" w:hAnsi="Times" w:cs="Times New Roman"/>
      <w:lang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1776"/>
    <w:pPr>
      <w:jc w:val="both"/>
    </w:pPr>
    <w:rPr>
      <w:rFonts w:ascii="Segoe UI" w:hAnsi="Segoe UI"/>
      <w:sz w:val="18"/>
      <w:szCs w:val="18"/>
      <w:lang w:eastAsia="zh-CN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1776"/>
    <w:rPr>
      <w:rFonts w:ascii="Segoe UI" w:eastAsia="Times New Roman" w:hAnsi="Segoe UI" w:cs="Times New Roman"/>
      <w:sz w:val="18"/>
      <w:szCs w:val="18"/>
      <w:lang w:eastAsia="zh-CN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0751E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30399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000DF5"/>
    <w:rPr>
      <w:color w:val="954F72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64C8F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5E08C7"/>
  </w:style>
  <w:style w:type="table" w:styleId="Tabellenraster">
    <w:name w:val="Table Grid"/>
    <w:basedOn w:val="NormaleTabelle"/>
    <w:uiPriority w:val="39"/>
    <w:rsid w:val="00692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791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5976200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5751167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822040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60152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75993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684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81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4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2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6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02562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10340884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5956862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806741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4253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64280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32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cochranelibrary.com/advanced-search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-webofscience-com.ez.srv.meduniwien.ac.at/wos/woscc/advanced-search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-scopus-com.ez.srv.meduniwien.ac.at/search/form.uri?display=advanced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91DE44-3E8E-4001-838A-0AEAF2776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4</Words>
  <Characters>3935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Xx BoXx</dc:creator>
  <cp:keywords/>
  <dc:description/>
  <cp:lastModifiedBy>Alexander Lein</cp:lastModifiedBy>
  <cp:revision>17</cp:revision>
  <cp:lastPrinted>2023-05-13T10:50:00Z</cp:lastPrinted>
  <dcterms:created xsi:type="dcterms:W3CDTF">2025-04-01T05:01:00Z</dcterms:created>
  <dcterms:modified xsi:type="dcterms:W3CDTF">2025-04-08T17:52:00Z</dcterms:modified>
</cp:coreProperties>
</file>